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740F5" w14:textId="4F90D2A1" w:rsidR="00E52DDD" w:rsidRPr="00E52DDD" w:rsidRDefault="00E52DDD" w:rsidP="007975A4">
      <w:pPr>
        <w:rPr>
          <w:rFonts w:ascii="Times New Roman" w:hAnsi="Times New Roman" w:cs="Times New Roman"/>
          <w:b/>
          <w:bCs/>
        </w:rPr>
      </w:pPr>
      <w:r w:rsidRPr="00E52DDD">
        <w:rPr>
          <w:rFonts w:ascii="Times New Roman" w:hAnsi="Times New Roman" w:cs="Times New Roman"/>
          <w:b/>
          <w:bCs/>
        </w:rPr>
        <w:t>S2 Table. Characteristics of studies and treatment outcomes</w:t>
      </w:r>
      <w:r w:rsidR="007F7D81">
        <w:rPr>
          <w:rFonts w:ascii="Times New Roman" w:hAnsi="Times New Roman" w:cs="Times New Roman"/>
          <w:b/>
          <w:bCs/>
        </w:rPr>
        <w:t>.</w:t>
      </w:r>
    </w:p>
    <w:p w14:paraId="5763CBAC" w14:textId="1C59705C" w:rsidR="00E52DDD" w:rsidRDefault="00E52DDD" w:rsidP="007975A4">
      <w:pPr>
        <w:rPr>
          <w:rFonts w:ascii="Times New Roman" w:hAnsi="Times New Roman" w:cs="Times New Roman"/>
        </w:rPr>
      </w:pPr>
      <w:r w:rsidRPr="00E52DDD">
        <w:rPr>
          <w:rFonts w:ascii="Times New Roman" w:hAnsi="Times New Roman" w:cs="Times New Roman"/>
          <w:b/>
          <w:bCs/>
        </w:rPr>
        <w:t>Table A</w:t>
      </w:r>
      <w:r w:rsidRPr="00E52DDD">
        <w:rPr>
          <w:rFonts w:ascii="Times New Roman" w:hAnsi="Times New Roman" w:cs="Times New Roman"/>
        </w:rPr>
        <w:t xml:space="preserve">. Treatment outcomes of CL due to </w:t>
      </w:r>
      <w:r w:rsidRPr="00E52DDD">
        <w:rPr>
          <w:rFonts w:ascii="Times New Roman" w:hAnsi="Times New Roman" w:cs="Times New Roman"/>
          <w:i/>
          <w:iCs/>
        </w:rPr>
        <w:t>L. aethiopica</w:t>
      </w:r>
      <w:r w:rsidRPr="00E52DDD">
        <w:rPr>
          <w:rFonts w:ascii="Times New Roman" w:hAnsi="Times New Roman" w:cs="Times New Roman"/>
        </w:rPr>
        <w:t xml:space="preserve"> in case report and case series studies</w:t>
      </w:r>
      <w:r w:rsidR="007F7D81">
        <w:rPr>
          <w:rFonts w:ascii="Times New Roman" w:hAnsi="Times New Roman" w:cs="Times New Roman"/>
        </w:rPr>
        <w:t>.</w:t>
      </w:r>
    </w:p>
    <w:tbl>
      <w:tblPr>
        <w:tblStyle w:val="TableGrid"/>
        <w:tblW w:w="13495" w:type="dxa"/>
        <w:tblLook w:val="04A0" w:firstRow="1" w:lastRow="0" w:firstColumn="1" w:lastColumn="0" w:noHBand="0" w:noVBand="1"/>
      </w:tblPr>
      <w:tblGrid>
        <w:gridCol w:w="1416"/>
        <w:gridCol w:w="802"/>
        <w:gridCol w:w="1404"/>
        <w:gridCol w:w="884"/>
        <w:gridCol w:w="1208"/>
        <w:gridCol w:w="3017"/>
        <w:gridCol w:w="2244"/>
        <w:gridCol w:w="2520"/>
      </w:tblGrid>
      <w:tr w:rsidR="000F3584" w:rsidRPr="000F3584" w14:paraId="46B03674" w14:textId="77777777" w:rsidTr="008D44FB">
        <w:trPr>
          <w:trHeight w:val="680"/>
        </w:trPr>
        <w:tc>
          <w:tcPr>
            <w:tcW w:w="0" w:type="auto"/>
            <w:hideMark/>
          </w:tcPr>
          <w:p w14:paraId="77E09258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Author/year</w:t>
            </w:r>
          </w:p>
        </w:tc>
        <w:tc>
          <w:tcPr>
            <w:tcW w:w="0" w:type="auto"/>
            <w:hideMark/>
          </w:tcPr>
          <w:p w14:paraId="7D5B2663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0" w:type="auto"/>
            <w:hideMark/>
          </w:tcPr>
          <w:p w14:paraId="2CDC9DE0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Diagnosis confirmation method </w:t>
            </w:r>
          </w:p>
        </w:tc>
        <w:tc>
          <w:tcPr>
            <w:tcW w:w="0" w:type="auto"/>
          </w:tcPr>
          <w:p w14:paraId="26A1623C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Sample size </w:t>
            </w:r>
          </w:p>
        </w:tc>
        <w:tc>
          <w:tcPr>
            <w:tcW w:w="0" w:type="auto"/>
            <w:hideMark/>
          </w:tcPr>
          <w:p w14:paraId="184252B1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Clinical phenotype of CL</w:t>
            </w:r>
          </w:p>
        </w:tc>
        <w:tc>
          <w:tcPr>
            <w:tcW w:w="3017" w:type="dxa"/>
            <w:hideMark/>
          </w:tcPr>
          <w:p w14:paraId="436B214C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Treatment detail (route, dose, dosage)</w:t>
            </w:r>
          </w:p>
        </w:tc>
        <w:tc>
          <w:tcPr>
            <w:tcW w:w="2244" w:type="dxa"/>
            <w:hideMark/>
          </w:tcPr>
          <w:p w14:paraId="7FE94802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Characteristics of participants</w:t>
            </w:r>
          </w:p>
        </w:tc>
        <w:tc>
          <w:tcPr>
            <w:tcW w:w="2520" w:type="dxa"/>
            <w:hideMark/>
          </w:tcPr>
          <w:p w14:paraId="337C680B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Treatment outcomes </w:t>
            </w:r>
          </w:p>
        </w:tc>
      </w:tr>
      <w:tr w:rsidR="000F3584" w:rsidRPr="000F3584" w14:paraId="09E620D8" w14:textId="77777777" w:rsidTr="008D44FB">
        <w:trPr>
          <w:trHeight w:val="710"/>
        </w:trPr>
        <w:tc>
          <w:tcPr>
            <w:tcW w:w="0" w:type="auto"/>
            <w:hideMark/>
          </w:tcPr>
          <w:p w14:paraId="7125CC6A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Bryceson A. et al. /1970 </w:t>
            </w:r>
            <w:r w:rsidRPr="000F3584">
              <w:rPr>
                <w:rFonts w:ascii="Times New Roman" w:hAnsi="Times New Roman" w:cs="Times New Roman"/>
              </w:rPr>
              <w:fldChar w:fldCharType="begin"/>
            </w:r>
            <w:r w:rsidRPr="000F3584">
              <w:rPr>
                <w:rFonts w:ascii="Times New Roman" w:hAnsi="Times New Roman" w:cs="Times New Roman"/>
              </w:rPr>
              <w:instrText xml:space="preserve"> ADDIN EN.CITE &lt;EndNote&gt;&lt;Cite&gt;&lt;Author&gt;Bryceson&lt;/Author&gt;&lt;Year&gt;1970&lt;/Year&gt;&lt;RecNum&gt;51771&lt;/RecNum&gt;&lt;DisplayText&gt;[26]&lt;/DisplayText&gt;&lt;record&gt;&lt;rec-number&gt;51771&lt;/rec-number&gt;&lt;foreign-keys&gt;&lt;key app="EN" db-id="55vpdswdt0spvrefsdp5x2wtxvpe2e2trs2e" timestamp="1647235486"&gt;51771&lt;/key&gt;&lt;/foreign-keys&gt;&lt;ref-type name="Journal Article"&gt;17&lt;/ref-type&gt;&lt;contributors&gt;&lt;authors&gt;&lt;author&gt;Bryceson, ADM&lt;/author&gt;&lt;/authors&gt;&lt;/contributors&gt;&lt;titles&gt;&lt;title&gt;Diffuse cutaneous leishmaniasis in Ethiopia: II Treatment&lt;/title&gt;&lt;secondary-title&gt;Transactions of the Royal Society of Tropical Medicine and Hygiene&lt;/secondary-title&gt;&lt;/titles&gt;&lt;periodical&gt;&lt;full-title&gt;Trans R Soc Trop Med Hyg&lt;/full-title&gt;&lt;abbr-1&gt;Transactions of the Royal Society of Tropical Medicine and Hygiene&lt;/abbr-1&gt;&lt;/periodical&gt;&lt;pages&gt;369-379&lt;/pages&gt;&lt;volume&gt;64&lt;/volume&gt;&lt;number&gt;3&lt;/number&gt;&lt;dates&gt;&lt;year&gt;1970&lt;/year&gt;&lt;/dates&gt;&lt;isbn&gt;0035-9203&lt;/isbn&gt;&lt;urls&gt;&lt;related-urls&gt;&lt;url&gt;https://academic.oup.com/trstmh/article-abstract/64/3/369/1879892?redirectedFrom=fulltext&lt;/url&gt;&lt;/related-urls&gt;&lt;/urls&gt;&lt;/record&gt;&lt;/Cite&gt;&lt;/EndNote&gt;</w:instrText>
            </w:r>
            <w:r w:rsidRPr="000F3584">
              <w:rPr>
                <w:rFonts w:ascii="Times New Roman" w:hAnsi="Times New Roman" w:cs="Times New Roman"/>
              </w:rPr>
              <w:fldChar w:fldCharType="separate"/>
            </w:r>
            <w:r w:rsidRPr="000F3584">
              <w:rPr>
                <w:rFonts w:ascii="Times New Roman" w:hAnsi="Times New Roman" w:cs="Times New Roman"/>
              </w:rPr>
              <w:t>[</w:t>
            </w:r>
            <w:hyperlink w:anchor="_ENREF_26" w:tooltip="Bryceson, 1970 #51771" w:history="1">
              <w:r w:rsidRPr="000F3584">
                <w:rPr>
                  <w:rStyle w:val="Hyperlink"/>
                  <w:rFonts w:ascii="Times New Roman" w:hAnsi="Times New Roman" w:cs="Times New Roman"/>
                </w:rPr>
                <w:t>26</w:t>
              </w:r>
            </w:hyperlink>
            <w:r w:rsidRPr="000F3584">
              <w:rPr>
                <w:rFonts w:ascii="Times New Roman" w:hAnsi="Times New Roman" w:cs="Times New Roman"/>
              </w:rPr>
              <w:t>]</w:t>
            </w:r>
            <w:r w:rsidRPr="000F358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hideMark/>
          </w:tcPr>
          <w:p w14:paraId="521FFB43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0" w:type="auto"/>
            <w:hideMark/>
          </w:tcPr>
          <w:p w14:paraId="2FF723D0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Photograph,</w:t>
            </w:r>
            <w:r w:rsidRPr="000F3584">
              <w:rPr>
                <w:rFonts w:ascii="Times New Roman" w:hAnsi="Times New Roman" w:cs="Times New Roman"/>
              </w:rPr>
              <w:br/>
              <w:t>smears, biopsy and leishmanin skin testing</w:t>
            </w:r>
          </w:p>
        </w:tc>
        <w:tc>
          <w:tcPr>
            <w:tcW w:w="0" w:type="auto"/>
          </w:tcPr>
          <w:p w14:paraId="3725C0AC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hideMark/>
          </w:tcPr>
          <w:p w14:paraId="3E5D65B8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DCL</w:t>
            </w:r>
          </w:p>
        </w:tc>
        <w:tc>
          <w:tcPr>
            <w:tcW w:w="3017" w:type="dxa"/>
            <w:hideMark/>
          </w:tcPr>
          <w:p w14:paraId="20141884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Pentamidine IM 4mg/kg daily, weekly, fortnightly, monthly; Pentostam 10-20mg/kg IM/IV daily 5-30 days; Combined SSG and pentamidine; Glucantime 3mk/kg/day IM for 10-21 days; Astiban 10mg/kg/day IM twice weekly 5-7 injections; Chloroquine 150 mg, one or two tablet PO three times per day for 10 days-2 months daily; Paludrine 100 mg PO one tablet three times daily for 10, 20 and 30 days; Primaquine 15 mg PO one or two tablets daily for 4-8 weeks; 349-C59 15 mg one to four tablets PO daily for 10-30 days; Cycloguanil pamoate IM 3-10 weeks; Griseofulvin 250 mg PO one tablet daily for 10-30 days; Amphotericin B 1 mg/kg IV alternate days up to 4 months; Macrocyclon IM 2-3 times/week, 4-8 weeks; Surgical excision of DCL lesion </w:t>
            </w:r>
          </w:p>
        </w:tc>
        <w:tc>
          <w:tcPr>
            <w:tcW w:w="2244" w:type="dxa"/>
            <w:hideMark/>
          </w:tcPr>
          <w:p w14:paraId="3DFD3D2C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The age of participants was as low as 8 years, but the highest age was not recorded except mentioning 33 years of age </w:t>
            </w:r>
          </w:p>
          <w:p w14:paraId="372083D2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The highest age was not reported</w:t>
            </w:r>
          </w:p>
          <w:p w14:paraId="756DEA06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Participants’ gender was not recorded except for all, except a girl and a man</w:t>
            </w:r>
          </w:p>
          <w:p w14:paraId="14B7E71C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All from Ethiopia </w:t>
            </w:r>
          </w:p>
        </w:tc>
        <w:tc>
          <w:tcPr>
            <w:tcW w:w="2520" w:type="dxa"/>
            <w:hideMark/>
          </w:tcPr>
          <w:p w14:paraId="6E29EB9F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  <w:b/>
                <w:bCs/>
              </w:rPr>
              <w:t>Cure:</w:t>
            </w:r>
            <w:r w:rsidRPr="000F3584">
              <w:rPr>
                <w:rFonts w:ascii="Times New Roman" w:hAnsi="Times New Roman" w:cs="Times New Roman"/>
              </w:rPr>
              <w:t xml:space="preserve"> Pentamidine (n=7); Chloroquine (n=3); Primaquine (n=1); Amphotericin B (n=1); Surgery (n=1); </w:t>
            </w:r>
          </w:p>
          <w:p w14:paraId="5941136B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  <w:b/>
                <w:bCs/>
              </w:rPr>
              <w:t>Toxicity:</w:t>
            </w:r>
            <w:r w:rsidRPr="000F3584">
              <w:rPr>
                <w:rFonts w:ascii="Times New Roman" w:hAnsi="Times New Roman" w:cs="Times New Roman"/>
              </w:rPr>
              <w:t xml:space="preserve"> Pentamidine (3+); Pentostam (+); Glucantime (+); Astiban (+); Chloroquine (+); Amphotericin B (3+)</w:t>
            </w:r>
          </w:p>
          <w:p w14:paraId="3092D600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  <w:b/>
                <w:bCs/>
              </w:rPr>
              <w:t>Unresponsive:</w:t>
            </w:r>
            <w:r w:rsidRPr="000F3584">
              <w:rPr>
                <w:rFonts w:ascii="Times New Roman" w:hAnsi="Times New Roman" w:cs="Times New Roman"/>
              </w:rPr>
              <w:t xml:space="preserve"> Pentamidine (n=24); Pentostam (n=17); Glucantime (n=8); Astiban (n=7); Chloroquine (n=12); Primaquine (n=6); 349-C59 (n=5); Paludrine (n=3); Cycloguanil pamoate (n=2); Griseofulvin (n=7); Amphotericin B (n=3); Macrocyclon (n=4); Surgery (n=1) </w:t>
            </w:r>
          </w:p>
          <w:p w14:paraId="0C288795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The outcome was measured clinically, with </w:t>
            </w:r>
            <w:r w:rsidRPr="000F3584">
              <w:rPr>
                <w:rFonts w:ascii="Times New Roman" w:hAnsi="Times New Roman" w:cs="Times New Roman"/>
              </w:rPr>
              <w:lastRenderedPageBreak/>
              <w:t>smears, biopsy and leishmanin skin testing</w:t>
            </w:r>
          </w:p>
        </w:tc>
      </w:tr>
      <w:tr w:rsidR="000F3584" w:rsidRPr="000F3584" w14:paraId="2C7198ED" w14:textId="77777777" w:rsidTr="008D44FB">
        <w:trPr>
          <w:trHeight w:val="494"/>
        </w:trPr>
        <w:tc>
          <w:tcPr>
            <w:tcW w:w="0" w:type="auto"/>
            <w:hideMark/>
          </w:tcPr>
          <w:p w14:paraId="5C86BD68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lastRenderedPageBreak/>
              <w:t xml:space="preserve">Belhu et al. /1978 </w:t>
            </w:r>
            <w:r w:rsidRPr="000F3584">
              <w:rPr>
                <w:rFonts w:ascii="Times New Roman" w:hAnsi="Times New Roman" w:cs="Times New Roman"/>
              </w:rPr>
              <w:fldChar w:fldCharType="begin"/>
            </w:r>
            <w:r w:rsidRPr="000F3584">
              <w:rPr>
                <w:rFonts w:ascii="Times New Roman" w:hAnsi="Times New Roman" w:cs="Times New Roman"/>
              </w:rPr>
              <w:instrText xml:space="preserve"> ADDIN EN.CITE &lt;EndNote&gt;&lt;Cite&gt;&lt;Author&gt;Belehu&lt;/Author&gt;&lt;Year&gt;1978&lt;/Year&gt;&lt;RecNum&gt;53386&lt;/RecNum&gt;&lt;DisplayText&gt;[28]&lt;/DisplayText&gt;&lt;record&gt;&lt;rec-number&gt;53386&lt;/rec-number&gt;&lt;foreign-keys&gt;&lt;key app="EN" db-id="55vpdswdt0spvrefsdp5x2wtxvpe2e2trs2e" timestamp="1647409835"&gt;53386&lt;/key&gt;&lt;/foreign-keys&gt;&lt;ref-type name="Journal Article"&gt;17&lt;/ref-type&gt;&lt;contributors&gt;&lt;authors&gt;&lt;author&gt;Belehu, AYELE&lt;/author&gt;&lt;author&gt;Naafs, B&lt;/author&gt;&lt;author&gt;Touw-Langendijk, Ejm&lt;/author&gt;&lt;/authors&gt;&lt;/contributors&gt;&lt;titles&gt;&lt;title&gt;Failure of metronidazole treatment in Ethiopian mucocutaneous leishmaniasis&lt;/title&gt;&lt;secondary-title&gt;Brit. J. Derm.&lt;/secondary-title&gt;&lt;/titles&gt;&lt;periodical&gt;&lt;full-title&gt;Brit. J. Derm.&lt;/full-title&gt;&lt;/periodical&gt;&lt;pages&gt;421-422&lt;/pages&gt;&lt;volume&gt;99&lt;/volume&gt;&lt;number&gt;4&lt;/number&gt;&lt;dates&gt;&lt;year&gt;1978&lt;/year&gt;&lt;/dates&gt;&lt;urls&gt;&lt;/urls&gt;&lt;/record&gt;&lt;/Cite&gt;&lt;/EndNote&gt;</w:instrText>
            </w:r>
            <w:r w:rsidRPr="000F3584">
              <w:rPr>
                <w:rFonts w:ascii="Times New Roman" w:hAnsi="Times New Roman" w:cs="Times New Roman"/>
              </w:rPr>
              <w:fldChar w:fldCharType="separate"/>
            </w:r>
            <w:r w:rsidRPr="000F3584">
              <w:rPr>
                <w:rFonts w:ascii="Times New Roman" w:hAnsi="Times New Roman" w:cs="Times New Roman"/>
              </w:rPr>
              <w:t>[</w:t>
            </w:r>
            <w:hyperlink w:anchor="_ENREF_28" w:tooltip="Belehu, 1978 #53386" w:history="1">
              <w:r w:rsidRPr="000F3584">
                <w:rPr>
                  <w:rStyle w:val="Hyperlink"/>
                  <w:rFonts w:ascii="Times New Roman" w:hAnsi="Times New Roman" w:cs="Times New Roman"/>
                </w:rPr>
                <w:t>28</w:t>
              </w:r>
            </w:hyperlink>
            <w:r w:rsidRPr="000F3584">
              <w:rPr>
                <w:rFonts w:ascii="Times New Roman" w:hAnsi="Times New Roman" w:cs="Times New Roman"/>
              </w:rPr>
              <w:t>]</w:t>
            </w:r>
            <w:r w:rsidRPr="000F358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hideMark/>
          </w:tcPr>
          <w:p w14:paraId="381D2ECD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0" w:type="auto"/>
            <w:hideMark/>
          </w:tcPr>
          <w:p w14:paraId="52993727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Histology </w:t>
            </w:r>
          </w:p>
        </w:tc>
        <w:tc>
          <w:tcPr>
            <w:tcW w:w="0" w:type="auto"/>
          </w:tcPr>
          <w:p w14:paraId="5AE5B459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3944AABA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MCL</w:t>
            </w:r>
          </w:p>
        </w:tc>
        <w:tc>
          <w:tcPr>
            <w:tcW w:w="3017" w:type="dxa"/>
            <w:hideMark/>
          </w:tcPr>
          <w:p w14:paraId="1A5666BB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500 mg Metronidazole three times daily PO for four to eight weeks</w:t>
            </w:r>
          </w:p>
        </w:tc>
        <w:tc>
          <w:tcPr>
            <w:tcW w:w="2244" w:type="dxa"/>
            <w:hideMark/>
          </w:tcPr>
          <w:p w14:paraId="7FAFE082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2 females and 3 males</w:t>
            </w:r>
          </w:p>
          <w:p w14:paraId="1944CD7F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Age not reported </w:t>
            </w:r>
          </w:p>
          <w:p w14:paraId="7F8C34C2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All from Ethiopia </w:t>
            </w:r>
          </w:p>
        </w:tc>
        <w:tc>
          <w:tcPr>
            <w:tcW w:w="2520" w:type="dxa"/>
            <w:hideMark/>
          </w:tcPr>
          <w:p w14:paraId="40D0FC73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No change in lesions in all patients, two patients reported a burning sensation </w:t>
            </w:r>
          </w:p>
        </w:tc>
      </w:tr>
      <w:tr w:rsidR="000F3584" w:rsidRPr="000F3584" w14:paraId="17A756AE" w14:textId="77777777" w:rsidTr="008D44FB">
        <w:trPr>
          <w:trHeight w:val="883"/>
        </w:trPr>
        <w:tc>
          <w:tcPr>
            <w:tcW w:w="0" w:type="auto"/>
            <w:hideMark/>
          </w:tcPr>
          <w:p w14:paraId="1D048B13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Chuluy et al. /1983 </w:t>
            </w:r>
            <w:r w:rsidRPr="000F3584">
              <w:rPr>
                <w:rFonts w:ascii="Times New Roman" w:hAnsi="Times New Roman" w:cs="Times New Roman"/>
              </w:rPr>
              <w:fldChar w:fldCharType="begin"/>
            </w:r>
            <w:r w:rsidRPr="000F3584">
              <w:rPr>
                <w:rFonts w:ascii="Times New Roman" w:hAnsi="Times New Roman" w:cs="Times New Roman"/>
              </w:rPr>
              <w:instrText xml:space="preserve"> ADDIN EN.CITE &lt;EndNote&gt;&lt;Cite&gt;&lt;Author&gt;Chulay&lt;/Author&gt;&lt;Year&gt;1983&lt;/Year&gt;&lt;RecNum&gt;51797&lt;/RecNum&gt;&lt;DisplayText&gt;[8]&lt;/DisplayText&gt;&lt;record&gt;&lt;rec-number&gt;51797&lt;/rec-number&gt;&lt;foreign-keys&gt;&lt;key app="EN" db-id="55vpdswdt0spvrefsdp5x2wtxvpe2e2trs2e" timestamp="1647236819"&gt;51797&lt;/key&gt;&lt;/foreign-keys&gt;&lt;ref-type name="Journal Article"&gt;17&lt;/ref-type&gt;&lt;contributors&gt;&lt;authors&gt;&lt;author&gt;Chulay, JD&lt;/author&gt;&lt;author&gt;Anzeze, EM&lt;/author&gt;&lt;author&gt;Koech, DK&lt;/author&gt;&lt;author&gt;Bryceson, ADM&lt;/author&gt;&lt;/authors&gt;&lt;/contributors&gt;&lt;titles&gt;&lt;title&gt;High-dose sodium stibogluconate treatment of cutaneous leishmaniasis in Kenya&lt;/title&gt;&lt;secondary-title&gt;Transactions of the Royal Society of Tropical Medicine and Hygiene&lt;/secondary-title&gt;&lt;/titles&gt;&lt;periodical&gt;&lt;full-title&gt;Trans R Soc Trop Med Hyg&lt;/full-title&gt;&lt;abbr-1&gt;Transactions of the Royal Society of Tropical Medicine and Hygiene&lt;/abbr-1&gt;&lt;/periodical&gt;&lt;pages&gt;717-721&lt;/pages&gt;&lt;volume&gt;77&lt;/volume&gt;&lt;number&gt;5&lt;/number&gt;&lt;dates&gt;&lt;year&gt;1983&lt;/year&gt;&lt;/dates&gt;&lt;isbn&gt;0035-9203&lt;/isbn&gt;&lt;urls&gt;&lt;related-urls&gt;&lt;url&gt;https://academic.oup.com/trstmh/article-abstract/77/5/717/1878440?redirectedFrom=fulltext&lt;/url&gt;&lt;/related-urls&gt;&lt;/urls&gt;&lt;/record&gt;&lt;/Cite&gt;&lt;/EndNote&gt;</w:instrText>
            </w:r>
            <w:r w:rsidRPr="000F3584">
              <w:rPr>
                <w:rFonts w:ascii="Times New Roman" w:hAnsi="Times New Roman" w:cs="Times New Roman"/>
              </w:rPr>
              <w:fldChar w:fldCharType="separate"/>
            </w:r>
            <w:r w:rsidRPr="000F3584">
              <w:rPr>
                <w:rFonts w:ascii="Times New Roman" w:hAnsi="Times New Roman" w:cs="Times New Roman"/>
              </w:rPr>
              <w:t>[</w:t>
            </w:r>
            <w:hyperlink w:anchor="_ENREF_8" w:tooltip="Chulay, 1983 #51797" w:history="1">
              <w:r w:rsidRPr="000F3584">
                <w:rPr>
                  <w:rStyle w:val="Hyperlink"/>
                  <w:rFonts w:ascii="Times New Roman" w:hAnsi="Times New Roman" w:cs="Times New Roman"/>
                </w:rPr>
                <w:t>8</w:t>
              </w:r>
            </w:hyperlink>
            <w:r w:rsidRPr="000F3584">
              <w:rPr>
                <w:rFonts w:ascii="Times New Roman" w:hAnsi="Times New Roman" w:cs="Times New Roman"/>
              </w:rPr>
              <w:t>]</w:t>
            </w:r>
            <w:r w:rsidRPr="000F358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hideMark/>
          </w:tcPr>
          <w:p w14:paraId="52581C9C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0" w:type="auto"/>
            <w:hideMark/>
          </w:tcPr>
          <w:p w14:paraId="194E7C2B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Smear and culture </w:t>
            </w:r>
          </w:p>
        </w:tc>
        <w:tc>
          <w:tcPr>
            <w:tcW w:w="0" w:type="auto"/>
          </w:tcPr>
          <w:p w14:paraId="72FE3BE2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1E4C4B22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3017" w:type="dxa"/>
            <w:hideMark/>
          </w:tcPr>
          <w:p w14:paraId="6FEB1EE8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High dose of IV-SSG twice daily for 30 days</w:t>
            </w:r>
          </w:p>
        </w:tc>
        <w:tc>
          <w:tcPr>
            <w:tcW w:w="2244" w:type="dxa"/>
            <w:hideMark/>
          </w:tcPr>
          <w:p w14:paraId="2A0D9608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Male </w:t>
            </w:r>
          </w:p>
          <w:p w14:paraId="66416C2C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Age range 18-23 years </w:t>
            </w:r>
          </w:p>
          <w:p w14:paraId="76DFC7D2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Kenyan </w:t>
            </w:r>
          </w:p>
        </w:tc>
        <w:tc>
          <w:tcPr>
            <w:tcW w:w="2520" w:type="dxa"/>
            <w:hideMark/>
          </w:tcPr>
          <w:p w14:paraId="0201BC74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Good response, the disappearance of parasite from culture and smear in 14-27 days, 3-18 months of follow-up; Minor side effects </w:t>
            </w:r>
          </w:p>
        </w:tc>
      </w:tr>
      <w:tr w:rsidR="000F3584" w:rsidRPr="000F3584" w14:paraId="08845BF5" w14:textId="77777777" w:rsidTr="008D44FB">
        <w:trPr>
          <w:trHeight w:val="609"/>
        </w:trPr>
        <w:tc>
          <w:tcPr>
            <w:tcW w:w="0" w:type="auto"/>
            <w:hideMark/>
          </w:tcPr>
          <w:p w14:paraId="09B50EF5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Zanger et al. /2011 </w:t>
            </w:r>
            <w:r w:rsidRPr="000F3584">
              <w:rPr>
                <w:rFonts w:ascii="Times New Roman" w:hAnsi="Times New Roman" w:cs="Times New Roman"/>
              </w:rPr>
              <w:fldChar w:fldCharType="begin"/>
            </w:r>
            <w:r w:rsidRPr="000F3584">
              <w:rPr>
                <w:rFonts w:ascii="Times New Roman" w:hAnsi="Times New Roman" w:cs="Times New Roman"/>
              </w:rPr>
              <w:instrText xml:space="preserve"> ADDIN EN.CITE &lt;EndNote&gt;&lt;Cite&gt;&lt;Author&gt;Zanger&lt;/Author&gt;&lt;Year&gt;2011&lt;/Year&gt;&lt;RecNum&gt;51781&lt;/RecNum&gt;&lt;DisplayText&gt;[10]&lt;/DisplayText&gt;&lt;record&gt;&lt;rec-number&gt;51781&lt;/rec-number&gt;&lt;foreign-keys&gt;&lt;key app="EN" db-id="55vpdswdt0spvrefsdp5x2wtxvpe2e2trs2e" timestamp="1647235892"&gt;51781&lt;/key&gt;&lt;/foreign-keys&gt;&lt;ref-type name="Journal Article"&gt;17&lt;/ref-type&gt;&lt;contributors&gt;&lt;authors&gt;&lt;author&gt;Zanger, Philipp&lt;/author&gt;&lt;author&gt;Kötter, Ina&lt;/author&gt;&lt;author&gt;Raible, Armin&lt;/author&gt;&lt;author&gt;Gelanew, Tesfaye&lt;/author&gt;&lt;author&gt;Schönian, Gabriele&lt;/author&gt;&lt;author&gt;Kremsner, Peter G&lt;/author&gt;&lt;/authors&gt;&lt;/contributors&gt;&lt;titles&gt;&lt;title&gt;Case report: Successful treatment of cutaneous leishmaniasis caused by Leishmania aethiopica with liposomal amphothericin B in an immunocompromised traveler returning from Eritrea&lt;/title&gt;&lt;secondary-title&gt;The American journal of tropical medicine and hygiene&lt;/secondary-title&gt;&lt;/titles&gt;&lt;periodical&gt;&lt;full-title&gt;The American Journal of Tropical Medicine and Hygiene&lt;/full-title&gt;&lt;/periodical&gt;&lt;pages&gt;692&lt;/pages&gt;&lt;volume&gt;84&lt;/volume&gt;&lt;number&gt;5&lt;/number&gt;&lt;dates&gt;&lt;year&gt;2011&lt;/year&gt;&lt;/dates&gt;&lt;urls&gt;&lt;related-urls&gt;&lt;url&gt;https://www.ajtmh.org/downloadpdf/journals/tpmd/84/5/article-p692.pdf&lt;/url&gt;&lt;/related-urls&gt;&lt;/urls&gt;&lt;/record&gt;&lt;/Cite&gt;&lt;/EndNote&gt;</w:instrText>
            </w:r>
            <w:r w:rsidRPr="000F3584">
              <w:rPr>
                <w:rFonts w:ascii="Times New Roman" w:hAnsi="Times New Roman" w:cs="Times New Roman"/>
              </w:rPr>
              <w:fldChar w:fldCharType="separate"/>
            </w:r>
            <w:r w:rsidRPr="000F3584">
              <w:rPr>
                <w:rFonts w:ascii="Times New Roman" w:hAnsi="Times New Roman" w:cs="Times New Roman"/>
              </w:rPr>
              <w:t>[</w:t>
            </w:r>
            <w:hyperlink w:anchor="_ENREF_10" w:tooltip="Zanger, 2011 #51781" w:history="1">
              <w:r w:rsidRPr="000F3584">
                <w:rPr>
                  <w:rStyle w:val="Hyperlink"/>
                  <w:rFonts w:ascii="Times New Roman" w:hAnsi="Times New Roman" w:cs="Times New Roman"/>
                </w:rPr>
                <w:t>10</w:t>
              </w:r>
            </w:hyperlink>
            <w:r w:rsidRPr="000F3584">
              <w:rPr>
                <w:rFonts w:ascii="Times New Roman" w:hAnsi="Times New Roman" w:cs="Times New Roman"/>
              </w:rPr>
              <w:t>]</w:t>
            </w:r>
            <w:r w:rsidRPr="000F358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hideMark/>
          </w:tcPr>
          <w:p w14:paraId="020B8AE6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0" w:type="auto"/>
            <w:hideMark/>
          </w:tcPr>
          <w:p w14:paraId="0FDC4E62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Histology and culture </w:t>
            </w:r>
          </w:p>
        </w:tc>
        <w:tc>
          <w:tcPr>
            <w:tcW w:w="0" w:type="auto"/>
          </w:tcPr>
          <w:p w14:paraId="11B7BB41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50977930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3017" w:type="dxa"/>
            <w:hideMark/>
          </w:tcPr>
          <w:p w14:paraId="5E1118B4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IV Liposomal Amphotericin B 200mg/day for 22 days</w:t>
            </w:r>
          </w:p>
        </w:tc>
        <w:tc>
          <w:tcPr>
            <w:tcW w:w="2244" w:type="dxa"/>
            <w:hideMark/>
          </w:tcPr>
          <w:p w14:paraId="50ED8B4E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A 38-year-old male </w:t>
            </w:r>
            <w:r w:rsidRPr="000F3584">
              <w:rPr>
                <w:rFonts w:ascii="Times New Roman" w:hAnsi="Times New Roman" w:cs="Times New Roman"/>
                <w:b/>
                <w:bCs/>
              </w:rPr>
              <w:t>immigrant</w:t>
            </w:r>
            <w:r w:rsidRPr="000F3584">
              <w:rPr>
                <w:rFonts w:ascii="Times New Roman" w:hAnsi="Times New Roman" w:cs="Times New Roman"/>
              </w:rPr>
              <w:t xml:space="preserve"> from Eritrea to Germany </w:t>
            </w:r>
          </w:p>
        </w:tc>
        <w:tc>
          <w:tcPr>
            <w:tcW w:w="2520" w:type="dxa"/>
            <w:hideMark/>
          </w:tcPr>
          <w:p w14:paraId="440607FA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The lesion showed improvement without recurrence at 12 months of follow-up</w:t>
            </w:r>
          </w:p>
          <w:p w14:paraId="366CD717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Improvement: Clinical at 12 months </w:t>
            </w:r>
          </w:p>
        </w:tc>
      </w:tr>
      <w:tr w:rsidR="000F3584" w:rsidRPr="000F3584" w14:paraId="115CCE65" w14:textId="77777777" w:rsidTr="008D44FB">
        <w:trPr>
          <w:trHeight w:val="521"/>
        </w:trPr>
        <w:tc>
          <w:tcPr>
            <w:tcW w:w="0" w:type="auto"/>
            <w:hideMark/>
          </w:tcPr>
          <w:p w14:paraId="58C88E3C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Tegegne et al. /2020 </w:t>
            </w:r>
            <w:r w:rsidRPr="000F3584">
              <w:rPr>
                <w:rFonts w:ascii="Times New Roman" w:hAnsi="Times New Roman" w:cs="Times New Roman"/>
              </w:rPr>
              <w:fldChar w:fldCharType="begin"/>
            </w:r>
            <w:r w:rsidRPr="000F3584">
              <w:rPr>
                <w:rFonts w:ascii="Times New Roman" w:hAnsi="Times New Roman" w:cs="Times New Roman"/>
              </w:rPr>
              <w:instrText xml:space="preserve"> ADDIN EN.CITE &lt;EndNote&gt;&lt;Cite&gt;&lt;Author&gt;Tegegne&lt;/Author&gt;&lt;Year&gt;2020&lt;/Year&gt;&lt;RecNum&gt;51790&lt;/RecNum&gt;&lt;DisplayText&gt;[36]&lt;/DisplayText&gt;&lt;record&gt;&lt;rec-number&gt;51790&lt;/rec-number&gt;&lt;foreign-keys&gt;&lt;key app="EN" db-id="55vpdswdt0spvrefsdp5x2wtxvpe2e2trs2e" timestamp="1647236143"&gt;51790&lt;/key&gt;&lt;/foreign-keys&gt;&lt;ref-type name="Journal Article"&gt;17&lt;/ref-type&gt;&lt;contributors&gt;&lt;authors&gt;&lt;author&gt;Tegegne, Banchamlak&lt;/author&gt;&lt;author&gt;Alemu, Getaneh&lt;/author&gt;&lt;/authors&gt;&lt;/contributors&gt;&lt;titles&gt;&lt;title&gt;Progress of mucocutaneous leishmaniasis to drug nonresponsive diffuse cutaneous leishmaniasis in Ethiopia. A case report&lt;/title&gt;&lt;secondary-title&gt;International Medical Case Reports Journal&lt;/secondary-title&gt;&lt;/titles&gt;&lt;periodical&gt;&lt;full-title&gt;Int Med Case Rep J&lt;/full-title&gt;&lt;abbr-1&gt;International medical case reports journal&lt;/abbr-1&gt;&lt;/periodical&gt;&lt;pages&gt;551&lt;/pages&gt;&lt;volume&gt;13&lt;/volume&gt;&lt;dates&gt;&lt;year&gt;2020&lt;/year&gt;&lt;/dates&gt;&lt;urls&gt;&lt;related-urls&gt;&lt;url&gt;https://www.ncbi.nlm.nih.gov/pmc/articles/PMC7585787/pdf/imcrj-13-551.pdf&lt;/url&gt;&lt;/related-urls&gt;&lt;/urls&gt;&lt;/record&gt;&lt;/Cite&gt;&lt;/EndNote&gt;</w:instrText>
            </w:r>
            <w:r w:rsidRPr="000F3584">
              <w:rPr>
                <w:rFonts w:ascii="Times New Roman" w:hAnsi="Times New Roman" w:cs="Times New Roman"/>
              </w:rPr>
              <w:fldChar w:fldCharType="separate"/>
            </w:r>
            <w:r w:rsidRPr="000F3584">
              <w:rPr>
                <w:rFonts w:ascii="Times New Roman" w:hAnsi="Times New Roman" w:cs="Times New Roman"/>
              </w:rPr>
              <w:t>[</w:t>
            </w:r>
            <w:hyperlink w:anchor="_ENREF_36" w:tooltip="Tegegne, 2020 #51790" w:history="1">
              <w:r w:rsidRPr="000F3584">
                <w:rPr>
                  <w:rStyle w:val="Hyperlink"/>
                  <w:rFonts w:ascii="Times New Roman" w:hAnsi="Times New Roman" w:cs="Times New Roman"/>
                </w:rPr>
                <w:t>36</w:t>
              </w:r>
            </w:hyperlink>
            <w:r w:rsidRPr="000F3584">
              <w:rPr>
                <w:rFonts w:ascii="Times New Roman" w:hAnsi="Times New Roman" w:cs="Times New Roman"/>
              </w:rPr>
              <w:t>]</w:t>
            </w:r>
            <w:r w:rsidRPr="000F358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hideMark/>
          </w:tcPr>
          <w:p w14:paraId="21057189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0" w:type="auto"/>
            <w:hideMark/>
          </w:tcPr>
          <w:p w14:paraId="68E15129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Smear </w:t>
            </w:r>
          </w:p>
        </w:tc>
        <w:tc>
          <w:tcPr>
            <w:tcW w:w="0" w:type="auto"/>
          </w:tcPr>
          <w:p w14:paraId="26F37B2C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65C90253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MCL progressed to DCL </w:t>
            </w:r>
          </w:p>
        </w:tc>
        <w:tc>
          <w:tcPr>
            <w:tcW w:w="3017" w:type="dxa"/>
            <w:hideMark/>
          </w:tcPr>
          <w:p w14:paraId="6B6B24F5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  <w:b/>
                <w:bCs/>
              </w:rPr>
              <w:t>Combination</w:t>
            </w:r>
            <w:r w:rsidRPr="000F3584">
              <w:rPr>
                <w:rFonts w:ascii="Times New Roman" w:hAnsi="Times New Roman" w:cs="Times New Roman"/>
              </w:rPr>
              <w:t>: sodium stibogluconate (20 mg/kg/day IM for 30 days) and paromomycin (15 mg/kg/day IM for 30 days) combination therapy, then prolonged treatment with SSG (20 mg/kg/day IM for 60 days)</w:t>
            </w:r>
          </w:p>
        </w:tc>
        <w:tc>
          <w:tcPr>
            <w:tcW w:w="2244" w:type="dxa"/>
            <w:hideMark/>
          </w:tcPr>
          <w:p w14:paraId="0875C00C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Male </w:t>
            </w:r>
          </w:p>
          <w:p w14:paraId="28553559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38 years old </w:t>
            </w:r>
          </w:p>
          <w:p w14:paraId="67EC5884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An Ethiopian </w:t>
            </w:r>
          </w:p>
        </w:tc>
        <w:tc>
          <w:tcPr>
            <w:tcW w:w="2520" w:type="dxa"/>
            <w:hideMark/>
          </w:tcPr>
          <w:p w14:paraId="710CC134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Non-responsive </w:t>
            </w:r>
          </w:p>
        </w:tc>
      </w:tr>
      <w:tr w:rsidR="000F3584" w:rsidRPr="000F3584" w14:paraId="5C06CE51" w14:textId="77777777" w:rsidTr="008D44FB">
        <w:trPr>
          <w:trHeight w:val="50"/>
        </w:trPr>
        <w:tc>
          <w:tcPr>
            <w:tcW w:w="0" w:type="auto"/>
            <w:hideMark/>
          </w:tcPr>
          <w:p w14:paraId="3066BEC0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Berhe et al. /1995 </w:t>
            </w:r>
            <w:r w:rsidRPr="000F3584">
              <w:rPr>
                <w:rFonts w:ascii="Times New Roman" w:hAnsi="Times New Roman" w:cs="Times New Roman"/>
              </w:rPr>
              <w:fldChar w:fldCharType="begin"/>
            </w:r>
            <w:r w:rsidRPr="000F3584">
              <w:rPr>
                <w:rFonts w:ascii="Times New Roman" w:hAnsi="Times New Roman" w:cs="Times New Roman"/>
              </w:rPr>
              <w:instrText xml:space="preserve"> ADDIN EN.CITE &lt;EndNote&gt;&lt;Cite&gt;&lt;Author&gt;Berhe&lt;/Author&gt;&lt;Year&gt;1995&lt;/Year&gt;&lt;RecNum&gt;53403&lt;/RecNum&gt;&lt;DisplayText&gt;[34]&lt;/DisplayText&gt;&lt;record&gt;&lt;rec-number&gt;53403&lt;/rec-number&gt;&lt;foreign-keys&gt;&lt;key app="EN" db-id="55vpdswdt0spvrefsdp5x2wtxvpe2e2trs2e" timestamp="1648016057"&gt;53403&lt;/key&gt;&lt;/foreign-keys&gt;&lt;ref-type name="Journal Article"&gt;17&lt;/ref-type&gt;&lt;contributors&gt;&lt;authors&gt;&lt;author&gt;Berhe, Nega&lt;/author&gt;&lt;author&gt;Hailu, Asrat&lt;/author&gt;&lt;author&gt;Gemetchu, Teferi&lt;/author&gt;&lt;/authors&gt;&lt;/contributors&gt;&lt;titles&gt;&lt;title&gt;Human immunodeficiency virus and recurrence of cutaneous leishmaniasis long after healed localized cutaneous leishmaniasis due to Leishmania aethiopica&lt;/title&gt;&lt;secondary-title&gt;Transactions of the Royal Society of Tropical Medicine and Hygiene&lt;/secondary-title&gt;&lt;/titles&gt;&lt;periodical&gt;&lt;full-title&gt;Trans R Soc Trop Med Hyg&lt;/full-title&gt;&lt;abbr-1&gt;Transactions of the Royal Society of Tropical Medicine and Hygiene&lt;/abbr-1&gt;&lt;/periodical&gt;&lt;pages&gt;400-401&lt;/pages&gt;&lt;volume&gt;89&lt;/volume&gt;&lt;number&gt;4&lt;/number&gt;&lt;dates&gt;&lt;year&gt;1995&lt;/year&gt;&lt;/dates&gt;&lt;isbn&gt;1878-3503&lt;/isbn&gt;&lt;urls&gt;&lt;/urls&gt;&lt;/record&gt;&lt;/Cite&gt;&lt;/EndNote&gt;</w:instrText>
            </w:r>
            <w:r w:rsidRPr="000F3584">
              <w:rPr>
                <w:rFonts w:ascii="Times New Roman" w:hAnsi="Times New Roman" w:cs="Times New Roman"/>
              </w:rPr>
              <w:fldChar w:fldCharType="separate"/>
            </w:r>
            <w:r w:rsidRPr="000F3584">
              <w:rPr>
                <w:rFonts w:ascii="Times New Roman" w:hAnsi="Times New Roman" w:cs="Times New Roman"/>
              </w:rPr>
              <w:t>[</w:t>
            </w:r>
            <w:hyperlink w:anchor="_ENREF_34" w:tooltip="Berhe, 1995 #53403" w:history="1">
              <w:r w:rsidRPr="000F3584">
                <w:rPr>
                  <w:rStyle w:val="Hyperlink"/>
                  <w:rFonts w:ascii="Times New Roman" w:hAnsi="Times New Roman" w:cs="Times New Roman"/>
                </w:rPr>
                <w:t>34</w:t>
              </w:r>
            </w:hyperlink>
            <w:r w:rsidRPr="000F3584">
              <w:rPr>
                <w:rFonts w:ascii="Times New Roman" w:hAnsi="Times New Roman" w:cs="Times New Roman"/>
              </w:rPr>
              <w:t>]</w:t>
            </w:r>
            <w:r w:rsidRPr="000F358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hideMark/>
          </w:tcPr>
          <w:p w14:paraId="70B09F38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Case series </w:t>
            </w:r>
          </w:p>
        </w:tc>
        <w:tc>
          <w:tcPr>
            <w:tcW w:w="0" w:type="auto"/>
            <w:hideMark/>
          </w:tcPr>
          <w:p w14:paraId="42D90E85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Smear</w:t>
            </w:r>
          </w:p>
        </w:tc>
        <w:tc>
          <w:tcPr>
            <w:tcW w:w="0" w:type="auto"/>
          </w:tcPr>
          <w:p w14:paraId="1C0EE2CE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021FAE30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MCL and reactivated LCL</w:t>
            </w:r>
          </w:p>
        </w:tc>
        <w:tc>
          <w:tcPr>
            <w:tcW w:w="3017" w:type="dxa"/>
            <w:hideMark/>
          </w:tcPr>
          <w:p w14:paraId="146A2781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20 mg/kg/day IV-SSG for 30 days</w:t>
            </w:r>
          </w:p>
        </w:tc>
        <w:tc>
          <w:tcPr>
            <w:tcW w:w="2244" w:type="dxa"/>
            <w:hideMark/>
          </w:tcPr>
          <w:p w14:paraId="477A3EF5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All male </w:t>
            </w:r>
          </w:p>
          <w:p w14:paraId="37CE053C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Age 29 and 38 years</w:t>
            </w:r>
          </w:p>
          <w:p w14:paraId="75ABAC87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Both HIV positive </w:t>
            </w:r>
          </w:p>
        </w:tc>
        <w:tc>
          <w:tcPr>
            <w:tcW w:w="2520" w:type="dxa"/>
            <w:hideMark/>
          </w:tcPr>
          <w:p w14:paraId="5606C029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Recurrence at five months of follow-up</w:t>
            </w:r>
          </w:p>
        </w:tc>
      </w:tr>
      <w:tr w:rsidR="000F3584" w:rsidRPr="000F3584" w14:paraId="54E59CFD" w14:textId="77777777" w:rsidTr="008D44FB">
        <w:trPr>
          <w:trHeight w:val="1052"/>
        </w:trPr>
        <w:tc>
          <w:tcPr>
            <w:tcW w:w="0" w:type="auto"/>
            <w:hideMark/>
          </w:tcPr>
          <w:p w14:paraId="0C25E913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lastRenderedPageBreak/>
              <w:t xml:space="preserve">Barnetson et al. /1978 </w:t>
            </w:r>
            <w:r w:rsidRPr="000F3584">
              <w:rPr>
                <w:rFonts w:ascii="Times New Roman" w:hAnsi="Times New Roman" w:cs="Times New Roman"/>
              </w:rPr>
              <w:fldChar w:fldCharType="begin"/>
            </w:r>
            <w:r w:rsidRPr="000F3584">
              <w:rPr>
                <w:rFonts w:ascii="Times New Roman" w:hAnsi="Times New Roman" w:cs="Times New Roman"/>
              </w:rPr>
              <w:instrText xml:space="preserve"> ADDIN EN.CITE &lt;EndNote&gt;&lt;Cite&gt;&lt;Author&gt;Barnetson&lt;/Author&gt;&lt;Year&gt;1978&lt;/Year&gt;&lt;RecNum&gt;53404&lt;/RecNum&gt;&lt;DisplayText&gt;[27]&lt;/DisplayText&gt;&lt;record&gt;&lt;rec-number&gt;53404&lt;/rec-number&gt;&lt;foreign-keys&gt;&lt;key app="EN" db-id="55vpdswdt0spvrefsdp5x2wtxvpe2e2trs2e" timestamp="1648016396"&gt;53404&lt;/key&gt;&lt;/foreign-keys&gt;&lt;ref-type name="Journal Article"&gt;17&lt;/ref-type&gt;&lt;contributors&gt;&lt;authors&gt;&lt;author&gt;Barnetson, R StC&lt;/author&gt;&lt;author&gt;Bryceson, ADM&lt;/author&gt;&lt;/authors&gt;&lt;/contributors&gt;&lt;titles&gt;&lt;title&gt;Cutaneous leishmaniasis and leprosy&lt;/title&gt;&lt;secondary-title&gt;Transactions of the Royal Society of Tropical Medicine and Hygiene&lt;/secondary-title&gt;&lt;/titles&gt;&lt;periodical&gt;&lt;full-title&gt;Trans R Soc Trop Med Hyg&lt;/full-title&gt;&lt;abbr-1&gt;Transactions of the Royal Society of Tropical Medicine and Hygiene&lt;/abbr-1&gt;&lt;/periodical&gt;&lt;pages&gt;160-163&lt;/pages&gt;&lt;volume&gt;72&lt;/volume&gt;&lt;number&gt;2&lt;/number&gt;&lt;dates&gt;&lt;year&gt;1978&lt;/year&gt;&lt;/dates&gt;&lt;isbn&gt;0035-9203&lt;/isbn&gt;&lt;urls&gt;&lt;/urls&gt;&lt;/record&gt;&lt;/Cite&gt;&lt;/EndNote&gt;</w:instrText>
            </w:r>
            <w:r w:rsidRPr="000F3584">
              <w:rPr>
                <w:rFonts w:ascii="Times New Roman" w:hAnsi="Times New Roman" w:cs="Times New Roman"/>
              </w:rPr>
              <w:fldChar w:fldCharType="separate"/>
            </w:r>
            <w:r w:rsidRPr="000F3584">
              <w:rPr>
                <w:rFonts w:ascii="Times New Roman" w:hAnsi="Times New Roman" w:cs="Times New Roman"/>
              </w:rPr>
              <w:t>[</w:t>
            </w:r>
            <w:hyperlink w:anchor="_ENREF_27" w:tooltip="Barnetson, 1978 #53404" w:history="1">
              <w:r w:rsidRPr="000F3584">
                <w:rPr>
                  <w:rStyle w:val="Hyperlink"/>
                  <w:rFonts w:ascii="Times New Roman" w:hAnsi="Times New Roman" w:cs="Times New Roman"/>
                </w:rPr>
                <w:t>27</w:t>
              </w:r>
            </w:hyperlink>
            <w:r w:rsidRPr="000F3584">
              <w:rPr>
                <w:rFonts w:ascii="Times New Roman" w:hAnsi="Times New Roman" w:cs="Times New Roman"/>
              </w:rPr>
              <w:t>]</w:t>
            </w:r>
            <w:r w:rsidRPr="000F358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hideMark/>
          </w:tcPr>
          <w:p w14:paraId="256B23BE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0" w:type="auto"/>
            <w:hideMark/>
          </w:tcPr>
          <w:p w14:paraId="1A46FF73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Smear and biopsy</w:t>
            </w:r>
          </w:p>
        </w:tc>
        <w:tc>
          <w:tcPr>
            <w:tcW w:w="0" w:type="auto"/>
          </w:tcPr>
          <w:p w14:paraId="30C2A6EF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368AF598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MCL and DCL</w:t>
            </w:r>
          </w:p>
        </w:tc>
        <w:tc>
          <w:tcPr>
            <w:tcW w:w="3017" w:type="dxa"/>
            <w:hideMark/>
          </w:tcPr>
          <w:p w14:paraId="0BFC88BC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Pentamidine (7), Cycloguanil pamoate (1), route of drug administration not stated </w:t>
            </w:r>
          </w:p>
          <w:p w14:paraId="721656D5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  <w:b/>
                <w:bCs/>
              </w:rPr>
              <w:t>Combination</w:t>
            </w:r>
            <w:r w:rsidRPr="000F3584">
              <w:rPr>
                <w:rFonts w:ascii="Times New Roman" w:hAnsi="Times New Roman" w:cs="Times New Roman"/>
              </w:rPr>
              <w:t>: pentamidine and cycloguanil pamoate</w:t>
            </w:r>
          </w:p>
        </w:tc>
        <w:tc>
          <w:tcPr>
            <w:tcW w:w="2244" w:type="dxa"/>
            <w:hideMark/>
          </w:tcPr>
          <w:p w14:paraId="5E0E0E9B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Six male and two female</w:t>
            </w:r>
          </w:p>
          <w:p w14:paraId="5C53396E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Age range of males 15-30 years</w:t>
            </w:r>
          </w:p>
          <w:p w14:paraId="7FCF2B17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Female 12 years and 18 years </w:t>
            </w:r>
          </w:p>
          <w:p w14:paraId="49B51468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All cases had concomitant leprosy </w:t>
            </w:r>
          </w:p>
          <w:p w14:paraId="42DCA7C8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All from Ethiopia </w:t>
            </w:r>
          </w:p>
        </w:tc>
        <w:tc>
          <w:tcPr>
            <w:tcW w:w="2520" w:type="dxa"/>
            <w:hideMark/>
          </w:tcPr>
          <w:p w14:paraId="261D80DE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Six respond well to pentamidine, two were resistant to antileishmanial drugs (one patient was treated with pentamidine and cycloguanil pamoate)</w:t>
            </w:r>
          </w:p>
        </w:tc>
      </w:tr>
      <w:tr w:rsidR="000F3584" w:rsidRPr="000F3584" w14:paraId="480E122A" w14:textId="77777777" w:rsidTr="008D44FB">
        <w:trPr>
          <w:trHeight w:val="750"/>
        </w:trPr>
        <w:tc>
          <w:tcPr>
            <w:tcW w:w="0" w:type="auto"/>
            <w:hideMark/>
          </w:tcPr>
          <w:p w14:paraId="07C475AC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Zaar et al. /1983 </w:t>
            </w:r>
            <w:r w:rsidRPr="000F3584">
              <w:rPr>
                <w:rFonts w:ascii="Times New Roman" w:hAnsi="Times New Roman" w:cs="Times New Roman"/>
              </w:rPr>
              <w:fldChar w:fldCharType="begin"/>
            </w:r>
            <w:r w:rsidRPr="000F3584">
              <w:rPr>
                <w:rFonts w:ascii="Times New Roman" w:hAnsi="Times New Roman" w:cs="Times New Roman"/>
              </w:rPr>
              <w:instrText xml:space="preserve"> ADDIN EN.CITE &lt;EndNote&gt;&lt;Cite&gt;&lt;Author&gt;Zaar&lt;/Author&gt;&lt;Year&gt;1982&lt;/Year&gt;&lt;RecNum&gt;53410&lt;/RecNum&gt;&lt;DisplayText&gt;[30]&lt;/DisplayText&gt;&lt;record&gt;&lt;rec-number&gt;53410&lt;/rec-number&gt;&lt;foreign-keys&gt;&lt;key app="EN" db-id="55vpdswdt0spvrefsdp5x2wtxvpe2e2trs2e" timestamp="1648018221"&gt;53410&lt;/key&gt;&lt;/foreign-keys&gt;&lt;ref-type name="Journal Article"&gt;17&lt;/ref-type&gt;&lt;contributors&gt;&lt;authors&gt;&lt;author&gt;Zaar, K&lt;/author&gt;&lt;author&gt;Wunderlich, F&lt;/author&gt;&lt;author&gt;Belehu, A&lt;/author&gt;&lt;/authors&gt;&lt;/contributors&gt;&lt;titles&gt;&lt;title&gt;Electron microscopical studies on cutaneous leishmaniasis in Ethiopia: I. The diffuse form and its treatment with pentamidine&lt;/title&gt;&lt;secondary-title&gt;Annals of Tropical Medicine &amp;amp; Parasitology&lt;/secondary-title&gt;&lt;/titles&gt;&lt;periodical&gt;&lt;full-title&gt;Annals of Tropical Medicine &amp;amp; Parasitology&lt;/full-title&gt;&lt;/periodical&gt;&lt;pages&gt;595-605&lt;/pages&gt;&lt;volume&gt;76&lt;/volume&gt;&lt;number&gt;6&lt;/number&gt;&lt;dates&gt;&lt;year&gt;1982&lt;/year&gt;&lt;/dates&gt;&lt;isbn&gt;0003-4983&lt;/isbn&gt;&lt;urls&gt;&lt;/urls&gt;&lt;/record&gt;&lt;/Cite&gt;&lt;/EndNote&gt;</w:instrText>
            </w:r>
            <w:r w:rsidRPr="000F3584">
              <w:rPr>
                <w:rFonts w:ascii="Times New Roman" w:hAnsi="Times New Roman" w:cs="Times New Roman"/>
              </w:rPr>
              <w:fldChar w:fldCharType="separate"/>
            </w:r>
            <w:r w:rsidRPr="000F3584">
              <w:rPr>
                <w:rFonts w:ascii="Times New Roman" w:hAnsi="Times New Roman" w:cs="Times New Roman"/>
              </w:rPr>
              <w:t>[</w:t>
            </w:r>
            <w:hyperlink w:anchor="_ENREF_30" w:tooltip="Zaar, 1982 #53410" w:history="1">
              <w:r w:rsidRPr="000F3584">
                <w:rPr>
                  <w:rStyle w:val="Hyperlink"/>
                  <w:rFonts w:ascii="Times New Roman" w:hAnsi="Times New Roman" w:cs="Times New Roman"/>
                </w:rPr>
                <w:t>30</w:t>
              </w:r>
            </w:hyperlink>
            <w:r w:rsidRPr="000F3584">
              <w:rPr>
                <w:rFonts w:ascii="Times New Roman" w:hAnsi="Times New Roman" w:cs="Times New Roman"/>
              </w:rPr>
              <w:t>]</w:t>
            </w:r>
            <w:r w:rsidRPr="000F358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hideMark/>
          </w:tcPr>
          <w:p w14:paraId="16E30035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0" w:type="auto"/>
            <w:hideMark/>
          </w:tcPr>
          <w:p w14:paraId="1D8BB7FD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Biopsy </w:t>
            </w:r>
          </w:p>
        </w:tc>
        <w:tc>
          <w:tcPr>
            <w:tcW w:w="0" w:type="auto"/>
          </w:tcPr>
          <w:p w14:paraId="141E2A5F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644C4099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DCL</w:t>
            </w:r>
          </w:p>
        </w:tc>
        <w:tc>
          <w:tcPr>
            <w:tcW w:w="3017" w:type="dxa"/>
            <w:hideMark/>
          </w:tcPr>
          <w:p w14:paraId="5C570F5D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Pentamidine 4mg/kg/IM daily for two weeks </w:t>
            </w:r>
          </w:p>
        </w:tc>
        <w:tc>
          <w:tcPr>
            <w:tcW w:w="2244" w:type="dxa"/>
            <w:hideMark/>
          </w:tcPr>
          <w:p w14:paraId="12F53E33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Female, age 28 years</w:t>
            </w:r>
          </w:p>
          <w:p w14:paraId="655FF514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Male, age 35 years </w:t>
            </w:r>
          </w:p>
          <w:p w14:paraId="2D49F634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Both from Ethiopia</w:t>
            </w:r>
          </w:p>
        </w:tc>
        <w:tc>
          <w:tcPr>
            <w:tcW w:w="2520" w:type="dxa"/>
            <w:hideMark/>
          </w:tcPr>
          <w:p w14:paraId="0976FEFD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Parasite number decrease </w:t>
            </w:r>
          </w:p>
          <w:p w14:paraId="3520D813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Smear microscopy and biopsy </w:t>
            </w:r>
          </w:p>
        </w:tc>
      </w:tr>
      <w:tr w:rsidR="000F3584" w:rsidRPr="000F3584" w14:paraId="07110125" w14:textId="77777777" w:rsidTr="008D44FB">
        <w:trPr>
          <w:trHeight w:val="750"/>
        </w:trPr>
        <w:tc>
          <w:tcPr>
            <w:tcW w:w="0" w:type="auto"/>
          </w:tcPr>
          <w:p w14:paraId="5EDBB71D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Weinrauch et al. /1987 </w:t>
            </w:r>
            <w:r w:rsidRPr="000F3584">
              <w:rPr>
                <w:rFonts w:ascii="Times New Roman" w:hAnsi="Times New Roman" w:cs="Times New Roman"/>
              </w:rPr>
              <w:fldChar w:fldCharType="begin"/>
            </w:r>
            <w:r w:rsidRPr="000F3584">
              <w:rPr>
                <w:rFonts w:ascii="Times New Roman" w:hAnsi="Times New Roman" w:cs="Times New Roman"/>
              </w:rPr>
              <w:instrText xml:space="preserve"> ADDIN EN.CITE &lt;EndNote&gt;&lt;Cite&gt;&lt;Author&gt;Weinrauch&lt;/Author&gt;&lt;Year&gt;1987&lt;/Year&gt;&lt;RecNum&gt;53409&lt;/RecNum&gt;&lt;DisplayText&gt;[9]&lt;/DisplayText&gt;&lt;record&gt;&lt;rec-number&gt;53409&lt;/rec-number&gt;&lt;foreign-keys&gt;&lt;key app="EN" db-id="55vpdswdt0spvrefsdp5x2wtxvpe2e2trs2e" timestamp="1648017913"&gt;53409&lt;/key&gt;&lt;/foreign-keys&gt;&lt;ref-type name="Journal Article"&gt;17&lt;/ref-type&gt;&lt;contributors&gt;&lt;authors&gt;&lt;author&gt;Weinrauch, L&lt;/author&gt;&lt;author&gt;Katz, M&lt;/author&gt;&lt;author&gt;El On, J&lt;/author&gt;&lt;/authors&gt;&lt;/contributors&gt;&lt;titles&gt;&lt;title&gt;Leishmania aethiopica: topical treatment with paromomycin and methylbenzethonium chloride ointment&lt;/title&gt;&lt;secondary-title&gt;Journal of the American Academy of Dermatology&lt;/secondary-title&gt;&lt;/titles&gt;&lt;periodical&gt;&lt;full-title&gt;J Am Acad Dermatol&lt;/full-title&gt;&lt;abbr-1&gt;Journal of the American Academy of Dermatology&lt;/abbr-1&gt;&lt;/periodical&gt;&lt;pages&gt;1268-1270&lt;/pages&gt;&lt;volume&gt;16&lt;/volume&gt;&lt;number&gt;6&lt;/number&gt;&lt;dates&gt;&lt;year&gt;1987&lt;/year&gt;&lt;/dates&gt;&lt;isbn&gt;0190-9622&lt;/isbn&gt;&lt;urls&gt;&lt;/urls&gt;&lt;/record&gt;&lt;/Cite&gt;&lt;/EndNote&gt;</w:instrText>
            </w:r>
            <w:r w:rsidRPr="000F3584">
              <w:rPr>
                <w:rFonts w:ascii="Times New Roman" w:hAnsi="Times New Roman" w:cs="Times New Roman"/>
              </w:rPr>
              <w:fldChar w:fldCharType="separate"/>
            </w:r>
            <w:r w:rsidRPr="000F3584">
              <w:rPr>
                <w:rFonts w:ascii="Times New Roman" w:hAnsi="Times New Roman" w:cs="Times New Roman"/>
              </w:rPr>
              <w:t>[</w:t>
            </w:r>
            <w:hyperlink w:anchor="_ENREF_9" w:tooltip="Weinrauch, 1987 #53409" w:history="1">
              <w:r w:rsidRPr="000F3584">
                <w:rPr>
                  <w:rStyle w:val="Hyperlink"/>
                  <w:rFonts w:ascii="Times New Roman" w:hAnsi="Times New Roman" w:cs="Times New Roman"/>
                </w:rPr>
                <w:t>9</w:t>
              </w:r>
            </w:hyperlink>
            <w:r w:rsidRPr="000F3584">
              <w:rPr>
                <w:rFonts w:ascii="Times New Roman" w:hAnsi="Times New Roman" w:cs="Times New Roman"/>
              </w:rPr>
              <w:t>]</w:t>
            </w:r>
            <w:r w:rsidRPr="000F358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2E0CB5EB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Case series </w:t>
            </w:r>
          </w:p>
        </w:tc>
        <w:tc>
          <w:tcPr>
            <w:tcW w:w="0" w:type="auto"/>
          </w:tcPr>
          <w:p w14:paraId="38ABBECE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Smear </w:t>
            </w:r>
          </w:p>
        </w:tc>
        <w:tc>
          <w:tcPr>
            <w:tcW w:w="0" w:type="auto"/>
          </w:tcPr>
          <w:p w14:paraId="2FC3B4C9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01FB5598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3017" w:type="dxa"/>
          </w:tcPr>
          <w:p w14:paraId="220F6224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  <w:b/>
                <w:bCs/>
              </w:rPr>
              <w:t>Combination</w:t>
            </w:r>
            <w:r w:rsidRPr="000F3584">
              <w:rPr>
                <w:rFonts w:ascii="Times New Roman" w:hAnsi="Times New Roman" w:cs="Times New Roman"/>
              </w:rPr>
              <w:t xml:space="preserve">: 15% paromomycin sulfate and methyl 12% benzethonium chloride ointment for 10 days </w:t>
            </w:r>
          </w:p>
          <w:p w14:paraId="4334C237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One case was treated for 40 days; one for 20 days; and one for 10 days</w:t>
            </w:r>
          </w:p>
          <w:p w14:paraId="5A0B9F3B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Application of ointment extended for 10 or 20 days when improvement is not observed </w:t>
            </w:r>
          </w:p>
        </w:tc>
        <w:tc>
          <w:tcPr>
            <w:tcW w:w="2244" w:type="dxa"/>
          </w:tcPr>
          <w:p w14:paraId="0AE87FD1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Six and ten years ole girls, and 26 years old man</w:t>
            </w:r>
          </w:p>
          <w:p w14:paraId="147C1F30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Immigrants from Ethiopia to Israel </w:t>
            </w:r>
          </w:p>
        </w:tc>
        <w:tc>
          <w:tcPr>
            <w:tcW w:w="2520" w:type="dxa"/>
          </w:tcPr>
          <w:p w14:paraId="78C538FE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Clinical improvement and complete healing without scar formation after 40 days at four months </w:t>
            </w:r>
          </w:p>
          <w:p w14:paraId="41287032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Smear and culture negative after 20 days;</w:t>
            </w:r>
          </w:p>
          <w:p w14:paraId="4764F4D2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Parasite eradication after 10 days</w:t>
            </w:r>
          </w:p>
        </w:tc>
      </w:tr>
      <w:tr w:rsidR="000F3584" w:rsidRPr="000F3584" w14:paraId="34233EF5" w14:textId="77777777" w:rsidTr="008D44FB">
        <w:trPr>
          <w:trHeight w:val="804"/>
        </w:trPr>
        <w:tc>
          <w:tcPr>
            <w:tcW w:w="0" w:type="auto"/>
            <w:hideMark/>
          </w:tcPr>
          <w:p w14:paraId="3265AEA6" w14:textId="77777777" w:rsidR="000F3584" w:rsidRPr="000F3584" w:rsidRDefault="000F3584" w:rsidP="000F3584">
            <w:pPr>
              <w:rPr>
                <w:rFonts w:ascii="Times New Roman" w:hAnsi="Times New Roman" w:cs="Times New Roman"/>
                <w:lang w:val="fi-FI"/>
              </w:rPr>
            </w:pPr>
            <w:r w:rsidRPr="000F3584">
              <w:rPr>
                <w:rFonts w:ascii="Times New Roman" w:hAnsi="Times New Roman" w:cs="Times New Roman"/>
                <w:lang w:val="fi-FI"/>
              </w:rPr>
              <w:t xml:space="preserve">Henriksen et al. /1983 </w:t>
            </w:r>
            <w:r w:rsidRPr="000F3584">
              <w:rPr>
                <w:rFonts w:ascii="Times New Roman" w:hAnsi="Times New Roman" w:cs="Times New Roman"/>
              </w:rPr>
              <w:fldChar w:fldCharType="begin"/>
            </w:r>
            <w:r w:rsidRPr="000F3584">
              <w:rPr>
                <w:rFonts w:ascii="Times New Roman" w:hAnsi="Times New Roman" w:cs="Times New Roman"/>
                <w:lang w:val="fi-FI"/>
              </w:rPr>
              <w:instrText xml:space="preserve"> ADDIN EN.CITE &lt;EndNote&gt;&lt;Cite&gt;&lt;Author&gt;Henriksen&lt;/Author&gt;&lt;Year&gt;1983&lt;/Year&gt;&lt;RecNum&gt;53412&lt;/RecNum&gt;&lt;DisplayText&gt;[31]&lt;/DisplayText&gt;&lt;record&gt;&lt;rec-number&gt;53412&lt;/rec-number&gt;&lt;foreign-keys&gt;&lt;key app="EN" db-id="55vpdswdt0spvrefsdp5x2wtxvpe2e2trs2e" timestamp="1648018827"&gt;53412&lt;/key&gt;&lt;/foreign-keys&gt;&lt;ref-type name="Journal Article"&gt;17&lt;/ref-type&gt;&lt;contributors&gt;&lt;authors&gt;&lt;author&gt;Henriksen, Thor-Henrik&lt;/author&gt;&lt;author&gt;Lende, Sigmund&lt;/author&gt;&lt;/authors&gt;&lt;/contributors&gt;&lt;titles&gt;&lt;title&gt;Treatment of diffuse cutaneous leishmaniasis with chlorpromazine ointment&lt;/title&gt;&lt;secondary-title&gt;The Lancet&lt;/secondary-title&gt;&lt;/titles&gt;&lt;periodical&gt;&lt;full-title&gt;The Lancet&lt;/full-title&gt;&lt;/periodical&gt;&lt;pages&gt;126&lt;/pages&gt;&lt;volume&gt;321&lt;/volume&gt;&lt;number&gt;8316&lt;/number&gt;&lt;dates&gt;&lt;year&gt;1983&lt;/year&gt;&lt;/dates&gt;&lt;isbn&gt;0140-6736&lt;/isbn&gt;&lt;urls&gt;&lt;/urls&gt;&lt;/record&gt;&lt;/Cite&gt;&lt;/EndNote&gt;</w:instrText>
            </w:r>
            <w:r w:rsidRPr="000F3584">
              <w:rPr>
                <w:rFonts w:ascii="Times New Roman" w:hAnsi="Times New Roman" w:cs="Times New Roman"/>
              </w:rPr>
              <w:fldChar w:fldCharType="separate"/>
            </w:r>
            <w:r w:rsidRPr="000F3584">
              <w:rPr>
                <w:rFonts w:ascii="Times New Roman" w:hAnsi="Times New Roman" w:cs="Times New Roman"/>
                <w:lang w:val="fi-FI"/>
              </w:rPr>
              <w:t>[</w:t>
            </w:r>
            <w:hyperlink w:anchor="_ENREF_31" w:tooltip="Henriksen, 1983 #53412" w:history="1">
              <w:r w:rsidRPr="000F3584">
                <w:rPr>
                  <w:rStyle w:val="Hyperlink"/>
                  <w:rFonts w:ascii="Times New Roman" w:hAnsi="Times New Roman" w:cs="Times New Roman"/>
                  <w:lang w:val="fi-FI"/>
                </w:rPr>
                <w:t>31</w:t>
              </w:r>
            </w:hyperlink>
            <w:r w:rsidRPr="000F3584">
              <w:rPr>
                <w:rFonts w:ascii="Times New Roman" w:hAnsi="Times New Roman" w:cs="Times New Roman"/>
                <w:lang w:val="fi-FI"/>
              </w:rPr>
              <w:t>]</w:t>
            </w:r>
            <w:r w:rsidRPr="000F358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hideMark/>
          </w:tcPr>
          <w:p w14:paraId="01E9F7B7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0" w:type="auto"/>
            <w:hideMark/>
          </w:tcPr>
          <w:p w14:paraId="07D0E00E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Smear and histology</w:t>
            </w:r>
          </w:p>
        </w:tc>
        <w:tc>
          <w:tcPr>
            <w:tcW w:w="0" w:type="auto"/>
          </w:tcPr>
          <w:p w14:paraId="733031E2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1AF68FCC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DCL</w:t>
            </w:r>
          </w:p>
        </w:tc>
        <w:tc>
          <w:tcPr>
            <w:tcW w:w="3017" w:type="dxa"/>
            <w:hideMark/>
          </w:tcPr>
          <w:p w14:paraId="7FF7549B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  <w:b/>
                <w:bCs/>
              </w:rPr>
              <w:t>Combination</w:t>
            </w:r>
            <w:r w:rsidRPr="000F3584">
              <w:rPr>
                <w:rFonts w:ascii="Times New Roman" w:hAnsi="Times New Roman" w:cs="Times New Roman"/>
              </w:rPr>
              <w:t xml:space="preserve">: 1g 25% Chlorpromazine and 25% 50g Vaseline for one month </w:t>
            </w:r>
          </w:p>
          <w:p w14:paraId="4E75B3CC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lastRenderedPageBreak/>
              <w:t xml:space="preserve">Topical application </w:t>
            </w:r>
          </w:p>
        </w:tc>
        <w:tc>
          <w:tcPr>
            <w:tcW w:w="2244" w:type="dxa"/>
            <w:hideMark/>
          </w:tcPr>
          <w:p w14:paraId="147F6BC2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lastRenderedPageBreak/>
              <w:t xml:space="preserve">Age and sex not specified </w:t>
            </w:r>
          </w:p>
          <w:p w14:paraId="7755B25D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All from Ethiopia</w:t>
            </w:r>
          </w:p>
        </w:tc>
        <w:tc>
          <w:tcPr>
            <w:tcW w:w="2520" w:type="dxa"/>
            <w:hideMark/>
          </w:tcPr>
          <w:p w14:paraId="2DA87F2A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Clinical signs of inflammation disappeared in one and lesion size decreased in one</w:t>
            </w:r>
          </w:p>
        </w:tc>
      </w:tr>
      <w:tr w:rsidR="000F3584" w:rsidRPr="000F3584" w14:paraId="68931DAF" w14:textId="77777777" w:rsidTr="008D44FB">
        <w:trPr>
          <w:trHeight w:val="440"/>
        </w:trPr>
        <w:tc>
          <w:tcPr>
            <w:tcW w:w="0" w:type="auto"/>
            <w:hideMark/>
          </w:tcPr>
          <w:p w14:paraId="47330888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Teklemariam et al. /1994 </w:t>
            </w:r>
            <w:r w:rsidRPr="000F3584">
              <w:rPr>
                <w:rFonts w:ascii="Times New Roman" w:hAnsi="Times New Roman" w:cs="Times New Roman"/>
              </w:rPr>
              <w:fldChar w:fldCharType="begin"/>
            </w:r>
            <w:r w:rsidRPr="000F3584">
              <w:rPr>
                <w:rFonts w:ascii="Times New Roman" w:hAnsi="Times New Roman" w:cs="Times New Roman"/>
              </w:rPr>
              <w:instrText xml:space="preserve"> ADDIN EN.CITE &lt;EndNote&gt;&lt;Cite&gt;&lt;Author&gt;Teklemariam&lt;/Author&gt;&lt;Year&gt;1994&lt;/Year&gt;&lt;RecNum&gt;53385&lt;/RecNum&gt;&lt;DisplayText&gt;[33]&lt;/DisplayText&gt;&lt;record&gt;&lt;rec-number&gt;53385&lt;/rec-number&gt;&lt;foreign-keys&gt;&lt;key app="EN" db-id="55vpdswdt0spvrefsdp5x2wtxvpe2e2trs2e" timestamp="1647409807"&gt;53385&lt;/key&gt;&lt;/foreign-keys&gt;&lt;ref-type name="Journal Article"&gt;17&lt;/ref-type&gt;&lt;contributors&gt;&lt;authors&gt;&lt;author&gt;Teklemariam, Sabawork&lt;/author&gt;&lt;author&gt;Hiwot, Amha Gebre&lt;/author&gt;&lt;author&gt;Frommel, Dominique&lt;/author&gt;&lt;author&gt;Miko, Tivadar L&lt;/author&gt;&lt;author&gt;Ganlov, Gunilla&lt;/author&gt;&lt;author&gt;Bryceson, Anthony&lt;/author&gt;&lt;/authors&gt;&lt;/contributors&gt;&lt;titles&gt;&lt;title&gt;Aminosidine and its combination with sodium stibogluconate in the treatment of diffuse cutaneous leishmaniasis caused by Leishmania aethiopica&lt;/title&gt;&lt;secondary-title&gt;Transactions of the Royal Society of Tropical Medicine and Hygiene&lt;/secondary-title&gt;&lt;/titles&gt;&lt;periodical&gt;&lt;full-title&gt;Trans R Soc Trop Med Hyg&lt;/full-title&gt;&lt;abbr-1&gt;Transactions of the Royal Society of Tropical Medicine and Hygiene&lt;/abbr-1&gt;&lt;/periodical&gt;&lt;pages&gt;334-339&lt;/pages&gt;&lt;volume&gt;88&lt;/volume&gt;&lt;number&gt;3&lt;/number&gt;&lt;dates&gt;&lt;year&gt;1994&lt;/year&gt;&lt;/dates&gt;&lt;isbn&gt;0035-9203&lt;/isbn&gt;&lt;urls&gt;&lt;related-urls&gt;&lt;url&gt;https://academic.oup.com/trstmh/article-abstract/88/3/334/1914346?redirectedFrom=fulltext&lt;/url&gt;&lt;/related-urls&gt;&lt;/urls&gt;&lt;/record&gt;&lt;/Cite&gt;&lt;/EndNote&gt;</w:instrText>
            </w:r>
            <w:r w:rsidRPr="000F3584">
              <w:rPr>
                <w:rFonts w:ascii="Times New Roman" w:hAnsi="Times New Roman" w:cs="Times New Roman"/>
              </w:rPr>
              <w:fldChar w:fldCharType="separate"/>
            </w:r>
            <w:r w:rsidRPr="000F3584">
              <w:rPr>
                <w:rFonts w:ascii="Times New Roman" w:hAnsi="Times New Roman" w:cs="Times New Roman"/>
              </w:rPr>
              <w:t>[</w:t>
            </w:r>
            <w:hyperlink w:anchor="_ENREF_33" w:tooltip="Teklemariam, 1994 #53385" w:history="1">
              <w:r w:rsidRPr="000F3584">
                <w:rPr>
                  <w:rStyle w:val="Hyperlink"/>
                  <w:rFonts w:ascii="Times New Roman" w:hAnsi="Times New Roman" w:cs="Times New Roman"/>
                </w:rPr>
                <w:t>33</w:t>
              </w:r>
            </w:hyperlink>
            <w:r w:rsidRPr="000F3584">
              <w:rPr>
                <w:rFonts w:ascii="Times New Roman" w:hAnsi="Times New Roman" w:cs="Times New Roman"/>
              </w:rPr>
              <w:t>]</w:t>
            </w:r>
            <w:r w:rsidRPr="000F358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hideMark/>
          </w:tcPr>
          <w:p w14:paraId="0BDB26D8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0" w:type="auto"/>
            <w:hideMark/>
          </w:tcPr>
          <w:p w14:paraId="716DF359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Smear and culture</w:t>
            </w:r>
          </w:p>
        </w:tc>
        <w:tc>
          <w:tcPr>
            <w:tcW w:w="0" w:type="auto"/>
          </w:tcPr>
          <w:p w14:paraId="221D9718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643A2DA3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DCL</w:t>
            </w:r>
          </w:p>
        </w:tc>
        <w:tc>
          <w:tcPr>
            <w:tcW w:w="3017" w:type="dxa"/>
            <w:hideMark/>
          </w:tcPr>
          <w:p w14:paraId="26F5AFB7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Two cases were treated with Aminosidine IM 14 mg/kg/day for 60 days; one case was treated with a </w:t>
            </w:r>
            <w:r w:rsidRPr="000F3584">
              <w:rPr>
                <w:rFonts w:ascii="Times New Roman" w:hAnsi="Times New Roman" w:cs="Times New Roman"/>
                <w:b/>
                <w:bCs/>
              </w:rPr>
              <w:t>combination</w:t>
            </w:r>
            <w:r w:rsidRPr="000F3584">
              <w:rPr>
                <w:rFonts w:ascii="Times New Roman" w:hAnsi="Times New Roman" w:cs="Times New Roman"/>
              </w:rPr>
              <w:t xml:space="preserve"> of the same dose of Aminosidine and 10 mg/kg/day SSG IM daily.</w:t>
            </w:r>
          </w:p>
          <w:p w14:paraId="3A62CFBB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All were treated for two months after the parasitological cure </w:t>
            </w:r>
          </w:p>
        </w:tc>
        <w:tc>
          <w:tcPr>
            <w:tcW w:w="2244" w:type="dxa"/>
            <w:hideMark/>
          </w:tcPr>
          <w:p w14:paraId="7BC80103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Two males and one female</w:t>
            </w:r>
          </w:p>
          <w:p w14:paraId="42DBC640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Age not recorded </w:t>
            </w:r>
          </w:p>
          <w:p w14:paraId="04517054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Both Ethiopian </w:t>
            </w:r>
          </w:p>
        </w:tc>
        <w:tc>
          <w:tcPr>
            <w:tcW w:w="2520" w:type="dxa"/>
            <w:hideMark/>
          </w:tcPr>
          <w:p w14:paraId="434EE948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Two male and one female case relapsed after 60 days of Amnosidne and one non-relapsed case then cure with minimal side-effects </w:t>
            </w:r>
          </w:p>
          <w:p w14:paraId="455853C9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Follow-up two to 21 months </w:t>
            </w:r>
          </w:p>
        </w:tc>
      </w:tr>
      <w:tr w:rsidR="000F3584" w:rsidRPr="000F3584" w14:paraId="7D6F76B9" w14:textId="77777777" w:rsidTr="008D44FB">
        <w:trPr>
          <w:trHeight w:val="260"/>
        </w:trPr>
        <w:tc>
          <w:tcPr>
            <w:tcW w:w="0" w:type="auto"/>
          </w:tcPr>
          <w:p w14:paraId="6EE6B057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Mengeot. et al. /2022 </w:t>
            </w:r>
            <w:r w:rsidRPr="000F3584">
              <w:rPr>
                <w:rFonts w:ascii="Times New Roman" w:hAnsi="Times New Roman" w:cs="Times New Roman"/>
              </w:rPr>
              <w:fldChar w:fldCharType="begin"/>
            </w:r>
            <w:r w:rsidRPr="000F3584">
              <w:rPr>
                <w:rFonts w:ascii="Times New Roman" w:hAnsi="Times New Roman" w:cs="Times New Roman"/>
              </w:rPr>
              <w:instrText xml:space="preserve"> ADDIN EN.CITE &lt;EndNote&gt;&lt;Cite&gt;&lt;Author&gt;Mengeot&lt;/Author&gt;&lt;Year&gt;2022&lt;/Year&gt;&lt;RecNum&gt;51803&lt;/RecNum&gt;&lt;DisplayText&gt;[11]&lt;/DisplayText&gt;&lt;record&gt;&lt;rec-number&gt;51803&lt;/rec-number&gt;&lt;foreign-keys&gt;&lt;key app="EN" db-id="55vpdswdt0spvrefsdp5x2wtxvpe2e2trs2e" timestamp="1647238012"&gt;51803&lt;/key&gt;&lt;/foreign-keys&gt;&lt;ref-type name="Journal Article"&gt;17&lt;/ref-type&gt;&lt;contributors&gt;&lt;authors&gt;&lt;author&gt;Mengeot, Laura&lt;/author&gt;&lt;author&gt;Yombi, Jean-Cyr&lt;/author&gt;&lt;author&gt;Baeck, Marie&lt;/author&gt;&lt;/authors&gt;&lt;/contributors&gt;&lt;titles&gt;&lt;title&gt;Cutaneous leishmaniasis due to Leishmania aethiopica: A therapeutic challenge&lt;/title&gt;&lt;secondary-title&gt;JAAD Case Reports&lt;/secondary-title&gt;&lt;/titles&gt;&lt;periodical&gt;&lt;full-title&gt;JAAD Case Reports&lt;/full-title&gt;&lt;/periodical&gt;&lt;pages&gt;72-75&lt;/pages&gt;&lt;volume&gt;20&lt;/volume&gt;&lt;dates&gt;&lt;year&gt;2022&lt;/year&gt;&lt;/dates&gt;&lt;isbn&gt;2352-5126&lt;/isbn&gt;&lt;urls&gt;&lt;related-urls&gt;&lt;url&gt;https://www.ncbi.nlm.nih.gov/pmc/articles/PMC8807949/pdf/main.pdf&lt;/url&gt;&lt;/related-urls&gt;&lt;/urls&gt;&lt;/record&gt;&lt;/Cite&gt;&lt;/EndNote&gt;</w:instrText>
            </w:r>
            <w:r w:rsidRPr="000F3584">
              <w:rPr>
                <w:rFonts w:ascii="Times New Roman" w:hAnsi="Times New Roman" w:cs="Times New Roman"/>
              </w:rPr>
              <w:fldChar w:fldCharType="separate"/>
            </w:r>
            <w:r w:rsidRPr="000F3584">
              <w:rPr>
                <w:rFonts w:ascii="Times New Roman" w:hAnsi="Times New Roman" w:cs="Times New Roman"/>
              </w:rPr>
              <w:t>[</w:t>
            </w:r>
            <w:hyperlink w:anchor="_ENREF_11" w:tooltip="Mengeot, 2022 #51803" w:history="1">
              <w:r w:rsidRPr="000F3584">
                <w:rPr>
                  <w:rStyle w:val="Hyperlink"/>
                  <w:rFonts w:ascii="Times New Roman" w:hAnsi="Times New Roman" w:cs="Times New Roman"/>
                </w:rPr>
                <w:t>11</w:t>
              </w:r>
            </w:hyperlink>
            <w:r w:rsidRPr="000F3584">
              <w:rPr>
                <w:rFonts w:ascii="Times New Roman" w:hAnsi="Times New Roman" w:cs="Times New Roman"/>
              </w:rPr>
              <w:t>]</w:t>
            </w:r>
            <w:r w:rsidRPr="000F358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2307FDC8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case report </w:t>
            </w:r>
          </w:p>
        </w:tc>
        <w:tc>
          <w:tcPr>
            <w:tcW w:w="0" w:type="auto"/>
          </w:tcPr>
          <w:p w14:paraId="049FA505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Histology and PCR</w:t>
            </w:r>
          </w:p>
        </w:tc>
        <w:tc>
          <w:tcPr>
            <w:tcW w:w="0" w:type="auto"/>
          </w:tcPr>
          <w:p w14:paraId="7B8A6F9A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8E86F65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LCL</w:t>
            </w:r>
          </w:p>
        </w:tc>
        <w:tc>
          <w:tcPr>
            <w:tcW w:w="3017" w:type="dxa"/>
          </w:tcPr>
          <w:p w14:paraId="58062053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Intravenous amphotericin B liposomal for five days; the second course started but discontinued after 4 days due to toxicity, then a </w:t>
            </w:r>
            <w:r w:rsidRPr="000F3584">
              <w:rPr>
                <w:rFonts w:ascii="Times New Roman" w:hAnsi="Times New Roman" w:cs="Times New Roman"/>
                <w:b/>
                <w:bCs/>
              </w:rPr>
              <w:t xml:space="preserve">combination </w:t>
            </w:r>
            <w:r w:rsidRPr="000F3584">
              <w:rPr>
                <w:rFonts w:ascii="Times New Roman" w:hAnsi="Times New Roman" w:cs="Times New Roman"/>
              </w:rPr>
              <w:t xml:space="preserve">of oral posaconazole plus phototherapy; </w:t>
            </w:r>
          </w:p>
          <w:p w14:paraId="7E12F78D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A daily 1.5 g/5 ml intramuscular injection of meglumine antimoniate for 45 days</w:t>
            </w:r>
          </w:p>
        </w:tc>
        <w:tc>
          <w:tcPr>
            <w:tcW w:w="2244" w:type="dxa"/>
          </w:tcPr>
          <w:p w14:paraId="38AFCF8A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A 64 years old male </w:t>
            </w:r>
          </w:p>
          <w:p w14:paraId="4BB9A997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>Belgian</w:t>
            </w:r>
          </w:p>
          <w:p w14:paraId="2CABD222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Travelled from Ethiopia to Belgium </w:t>
            </w:r>
          </w:p>
        </w:tc>
        <w:tc>
          <w:tcPr>
            <w:tcW w:w="2520" w:type="dxa"/>
          </w:tcPr>
          <w:p w14:paraId="56A938BE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Relapsed after five days of amphotericin B liposomal; no response; </w:t>
            </w:r>
          </w:p>
          <w:p w14:paraId="34F2BB6C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Complete resolution of the lesion after meglumine antimonate </w:t>
            </w:r>
          </w:p>
          <w:p w14:paraId="5F0CF560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Positive outcome: Complete resolution of the lesion at 45 days and no relapse at six months </w:t>
            </w:r>
          </w:p>
          <w:p w14:paraId="0F2E473C" w14:textId="77777777" w:rsidR="000F3584" w:rsidRPr="000F3584" w:rsidRDefault="000F3584" w:rsidP="000F3584">
            <w:pPr>
              <w:rPr>
                <w:rFonts w:ascii="Times New Roman" w:hAnsi="Times New Roman" w:cs="Times New Roman"/>
              </w:rPr>
            </w:pPr>
            <w:r w:rsidRPr="000F3584">
              <w:rPr>
                <w:rFonts w:ascii="Times New Roman" w:hAnsi="Times New Roman" w:cs="Times New Roman"/>
              </w:rPr>
              <w:t xml:space="preserve">Cure not declared </w:t>
            </w:r>
          </w:p>
        </w:tc>
      </w:tr>
    </w:tbl>
    <w:p w14:paraId="37FCA302" w14:textId="77777777" w:rsidR="00E52DDD" w:rsidRDefault="00E52DDD" w:rsidP="007975A4">
      <w:pPr>
        <w:rPr>
          <w:rFonts w:ascii="Times New Roman" w:hAnsi="Times New Roman" w:cs="Times New Roman"/>
        </w:rPr>
      </w:pPr>
      <w:r w:rsidRPr="00E52DDD">
        <w:rPr>
          <w:rFonts w:ascii="Times New Roman" w:hAnsi="Times New Roman" w:cs="Times New Roman"/>
        </w:rPr>
        <w:t>Note: Note: PCR: Polymerase chain reaction; LCL: Localized cutaneous leishmaniasis; MCL: Mucocutaneous leishmaniasis; DCL: Diffuse cutaneous leishmaniasis; PLWH: People live with HIV; IM: Intramuscular; IV: intravenous; SSG: Sodium stibogluconate</w:t>
      </w:r>
    </w:p>
    <w:p w14:paraId="4FB3A176" w14:textId="4F206945" w:rsidR="007F7D81" w:rsidRDefault="007F7D81" w:rsidP="007975A4">
      <w:pPr>
        <w:rPr>
          <w:rFonts w:ascii="Times New Roman" w:hAnsi="Times New Roman" w:cs="Times New Roman"/>
        </w:rPr>
      </w:pPr>
    </w:p>
    <w:p w14:paraId="4A90A17C" w14:textId="77777777" w:rsidR="007F7D81" w:rsidRDefault="007F7D81" w:rsidP="007975A4">
      <w:pPr>
        <w:rPr>
          <w:rFonts w:ascii="Times New Roman" w:hAnsi="Times New Roman" w:cs="Times New Roman"/>
        </w:rPr>
      </w:pPr>
    </w:p>
    <w:p w14:paraId="123F2ACB" w14:textId="77777777" w:rsidR="007F7D81" w:rsidRPr="00E52DDD" w:rsidRDefault="007F7D81" w:rsidP="007975A4">
      <w:pPr>
        <w:rPr>
          <w:rFonts w:ascii="Times New Roman" w:hAnsi="Times New Roman" w:cs="Times New Roman"/>
        </w:rPr>
      </w:pPr>
    </w:p>
    <w:p w14:paraId="720643B6" w14:textId="2E581E8C" w:rsidR="00E52DDD" w:rsidRDefault="00E52DDD" w:rsidP="007975A4">
      <w:pPr>
        <w:rPr>
          <w:rFonts w:ascii="Times New Roman" w:hAnsi="Times New Roman" w:cs="Times New Roman"/>
        </w:rPr>
      </w:pPr>
      <w:r w:rsidRPr="00E52DDD">
        <w:rPr>
          <w:rFonts w:ascii="Times New Roman" w:hAnsi="Times New Roman" w:cs="Times New Roman"/>
          <w:b/>
          <w:bCs/>
        </w:rPr>
        <w:lastRenderedPageBreak/>
        <w:t>Table B</w:t>
      </w:r>
      <w:r w:rsidRPr="00E52DDD">
        <w:rPr>
          <w:rFonts w:ascii="Times New Roman" w:hAnsi="Times New Roman" w:cs="Times New Roman"/>
        </w:rPr>
        <w:t xml:space="preserve">. Treatment outcomes of CL due to </w:t>
      </w:r>
      <w:r w:rsidRPr="00E52DDD">
        <w:rPr>
          <w:rFonts w:ascii="Times New Roman" w:hAnsi="Times New Roman" w:cs="Times New Roman"/>
          <w:i/>
          <w:iCs/>
        </w:rPr>
        <w:t>L. aethiopica</w:t>
      </w:r>
      <w:r w:rsidRPr="00E52DDD">
        <w:rPr>
          <w:rFonts w:ascii="Times New Roman" w:hAnsi="Times New Roman" w:cs="Times New Roman"/>
        </w:rPr>
        <w:t xml:space="preserve"> in cohort and retrospective chart review studies</w:t>
      </w:r>
      <w:r w:rsidR="007F7D81">
        <w:rPr>
          <w:rFonts w:ascii="Times New Roman" w:hAnsi="Times New Roman" w:cs="Times New Roman"/>
        </w:rPr>
        <w:t>.</w:t>
      </w:r>
    </w:p>
    <w:tbl>
      <w:tblPr>
        <w:tblStyle w:val="TableGrid"/>
        <w:tblW w:w="13680" w:type="dxa"/>
        <w:tblInd w:w="-5" w:type="dxa"/>
        <w:tblLook w:val="04A0" w:firstRow="1" w:lastRow="0" w:firstColumn="1" w:lastColumn="0" w:noHBand="0" w:noVBand="1"/>
      </w:tblPr>
      <w:tblGrid>
        <w:gridCol w:w="1280"/>
        <w:gridCol w:w="1467"/>
        <w:gridCol w:w="1428"/>
        <w:gridCol w:w="903"/>
        <w:gridCol w:w="1440"/>
        <w:gridCol w:w="2142"/>
        <w:gridCol w:w="2410"/>
        <w:gridCol w:w="2610"/>
      </w:tblGrid>
      <w:tr w:rsidR="00D93398" w:rsidRPr="00D93398" w14:paraId="6A75B617" w14:textId="77777777" w:rsidTr="001C004F">
        <w:trPr>
          <w:trHeight w:val="1031"/>
        </w:trPr>
        <w:tc>
          <w:tcPr>
            <w:tcW w:w="1112" w:type="dxa"/>
          </w:tcPr>
          <w:p w14:paraId="63BAA544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Author/year</w:t>
            </w:r>
          </w:p>
        </w:tc>
        <w:tc>
          <w:tcPr>
            <w:tcW w:w="0" w:type="auto"/>
          </w:tcPr>
          <w:p w14:paraId="0A631193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0" w:type="auto"/>
          </w:tcPr>
          <w:p w14:paraId="15A5EF26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Diagnosis confirmation method </w:t>
            </w:r>
          </w:p>
        </w:tc>
        <w:tc>
          <w:tcPr>
            <w:tcW w:w="0" w:type="auto"/>
          </w:tcPr>
          <w:p w14:paraId="19D447DE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Sample size (N)</w:t>
            </w:r>
          </w:p>
        </w:tc>
        <w:tc>
          <w:tcPr>
            <w:tcW w:w="0" w:type="auto"/>
          </w:tcPr>
          <w:p w14:paraId="7FD5D8ED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Clinical phenotype of CL</w:t>
            </w:r>
          </w:p>
        </w:tc>
        <w:tc>
          <w:tcPr>
            <w:tcW w:w="0" w:type="auto"/>
          </w:tcPr>
          <w:p w14:paraId="49EFEEAA" w14:textId="77777777" w:rsidR="00D93398" w:rsidRPr="00D93398" w:rsidRDefault="00D93398" w:rsidP="00D93398">
            <w:pPr>
              <w:rPr>
                <w:rFonts w:ascii="Times New Roman" w:hAnsi="Times New Roman" w:cs="Times New Roman"/>
                <w:b/>
                <w:bCs/>
              </w:rPr>
            </w:pPr>
            <w:r w:rsidRPr="00D93398">
              <w:rPr>
                <w:rFonts w:ascii="Times New Roman" w:hAnsi="Times New Roman" w:cs="Times New Roman"/>
              </w:rPr>
              <w:t>Treatment detail (route, dose, dosage)</w:t>
            </w:r>
          </w:p>
        </w:tc>
        <w:tc>
          <w:tcPr>
            <w:tcW w:w="2410" w:type="dxa"/>
          </w:tcPr>
          <w:p w14:paraId="14A3BF42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Characteristics of participants </w:t>
            </w:r>
          </w:p>
        </w:tc>
        <w:tc>
          <w:tcPr>
            <w:tcW w:w="2610" w:type="dxa"/>
          </w:tcPr>
          <w:p w14:paraId="68ED1619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Treatment outcomes</w:t>
            </w:r>
          </w:p>
        </w:tc>
      </w:tr>
      <w:tr w:rsidR="00D93398" w:rsidRPr="00D93398" w14:paraId="20017427" w14:textId="77777777" w:rsidTr="001C004F">
        <w:trPr>
          <w:trHeight w:val="1279"/>
        </w:trPr>
        <w:tc>
          <w:tcPr>
            <w:tcW w:w="1112" w:type="dxa"/>
          </w:tcPr>
          <w:p w14:paraId="40D7779B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Padovese et al. /2009 </w:t>
            </w:r>
            <w:r w:rsidRPr="00D93398">
              <w:rPr>
                <w:rFonts w:ascii="Times New Roman" w:hAnsi="Times New Roman" w:cs="Times New Roman"/>
              </w:rPr>
              <w:fldChar w:fldCharType="begin"/>
            </w:r>
            <w:r w:rsidRPr="00D93398">
              <w:rPr>
                <w:rFonts w:ascii="Times New Roman" w:hAnsi="Times New Roman" w:cs="Times New Roman"/>
              </w:rPr>
              <w:instrText xml:space="preserve"> ADDIN EN.CITE &lt;EndNote&gt;&lt;Cite&gt;&lt;Author&gt;Padovese&lt;/Author&gt;&lt;Year&gt;2009&lt;/Year&gt;&lt;RecNum&gt;51779&lt;/RecNum&gt;&lt;DisplayText&gt;[14]&lt;/DisplayText&gt;&lt;record&gt;&lt;rec-number&gt;51779&lt;/rec-number&gt;&lt;foreign-keys&gt;&lt;key app="EN" db-id="55vpdswdt0spvrefsdp5x2wtxvpe2e2trs2e" timestamp="1647235819"&gt;51779&lt;/key&gt;&lt;/foreign-keys&gt;&lt;ref-type name="Journal Article"&gt;17&lt;/ref-type&gt;&lt;contributors&gt;&lt;authors&gt;&lt;author&gt;Padovese, Valeska&lt;/author&gt;&lt;author&gt;Terranova, Margherita&lt;/author&gt;&lt;author&gt;Toma, Luigi&lt;/author&gt;&lt;author&gt;Barnabas, Gebre Ab&lt;/author&gt;&lt;author&gt;Morrone, Aldo&lt;/author&gt;&lt;/authors&gt;&lt;/contributors&gt;&lt;titles&gt;&lt;title&gt;Cutaneous and mucocutaneous leishmaniasis in Tigray, northern Ethiopia: clinical aspects and therapeutic concerns&lt;/title&gt;&lt;secondary-title&gt;Transactions of the Royal Society of Tropical Medicine and Hygiene&lt;/secondary-title&gt;&lt;/titles&gt;&lt;periodical&gt;&lt;full-title&gt;Trans R Soc Trop Med Hyg&lt;/full-title&gt;&lt;abbr-1&gt;Transactions of the Royal Society of Tropical Medicine and Hygiene&lt;/abbr-1&gt;&lt;/periodical&gt;&lt;pages&gt;707-711&lt;/pages&gt;&lt;volume&gt;103&lt;/volume&gt;&lt;number&gt;7&lt;/number&gt;&lt;dates&gt;&lt;year&gt;2009&lt;/year&gt;&lt;/dates&gt;&lt;isbn&gt;1878-3503&lt;/isbn&gt;&lt;urls&gt;&lt;related-urls&gt;&lt;url&gt;https://www.sciencedirect.com/science/article/abs/pii/S0035920309000789?via%3Dihub&lt;/url&gt;&lt;/related-urls&gt;&lt;/urls&gt;&lt;/record&gt;&lt;/Cite&gt;&lt;/EndNote&gt;</w:instrText>
            </w:r>
            <w:r w:rsidRPr="00D93398">
              <w:rPr>
                <w:rFonts w:ascii="Times New Roman" w:hAnsi="Times New Roman" w:cs="Times New Roman"/>
              </w:rPr>
              <w:fldChar w:fldCharType="separate"/>
            </w:r>
            <w:r w:rsidRPr="00D93398">
              <w:rPr>
                <w:rFonts w:ascii="Times New Roman" w:hAnsi="Times New Roman" w:cs="Times New Roman"/>
              </w:rPr>
              <w:t>[</w:t>
            </w:r>
            <w:hyperlink w:anchor="_ENREF_14" w:tooltip="Padovese, 2009 #51779" w:history="1">
              <w:r w:rsidRPr="00D93398">
                <w:rPr>
                  <w:rStyle w:val="Hyperlink"/>
                  <w:rFonts w:ascii="Times New Roman" w:hAnsi="Times New Roman" w:cs="Times New Roman"/>
                </w:rPr>
                <w:t>14</w:t>
              </w:r>
            </w:hyperlink>
            <w:r w:rsidRPr="00D93398">
              <w:rPr>
                <w:rFonts w:ascii="Times New Roman" w:hAnsi="Times New Roman" w:cs="Times New Roman"/>
              </w:rPr>
              <w:t>]</w:t>
            </w:r>
            <w:r w:rsidRPr="00D9339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25145AB0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</w:tcPr>
          <w:p w14:paraId="18E7E290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Smear, biopsy and clinical</w:t>
            </w:r>
          </w:p>
        </w:tc>
        <w:tc>
          <w:tcPr>
            <w:tcW w:w="0" w:type="auto"/>
          </w:tcPr>
          <w:p w14:paraId="12EB72E0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0" w:type="auto"/>
          </w:tcPr>
          <w:p w14:paraId="6DA2B691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LCL, MCL and DCL</w:t>
            </w:r>
          </w:p>
        </w:tc>
        <w:tc>
          <w:tcPr>
            <w:tcW w:w="0" w:type="auto"/>
          </w:tcPr>
          <w:p w14:paraId="1642C58D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  <w:b/>
                <w:bCs/>
              </w:rPr>
              <w:t>Combination</w:t>
            </w:r>
            <w:r w:rsidRPr="00D93398">
              <w:rPr>
                <w:rFonts w:ascii="Times New Roman" w:hAnsi="Times New Roman" w:cs="Times New Roman"/>
              </w:rPr>
              <w:t xml:space="preserve"> of route IL and IM-Meglumine antimonate (MA) 20mg/kg/day IL 1 ml every 3 days for 4 weeks; </w:t>
            </w:r>
          </w:p>
          <w:p w14:paraId="1AA162DB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For resistant cases and relapse cases: Pentamidine 4mg/kg IM every second day for 20 days </w:t>
            </w:r>
          </w:p>
        </w:tc>
        <w:tc>
          <w:tcPr>
            <w:tcW w:w="2410" w:type="dxa"/>
          </w:tcPr>
          <w:p w14:paraId="3C5A1A9D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Majority of the participants were school children and were males </w:t>
            </w:r>
          </w:p>
          <w:p w14:paraId="67BBD592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Most participants were between age five and 44</w:t>
            </w:r>
          </w:p>
          <w:p w14:paraId="2BFD2865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Two participants were &lt; 5 years, and 12 were &gt; 45 years</w:t>
            </w:r>
          </w:p>
          <w:p w14:paraId="2A0362D0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Five cases were HIV positive </w:t>
            </w:r>
          </w:p>
          <w:p w14:paraId="5EF2A146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Duration of follow-up 180 days </w:t>
            </w:r>
          </w:p>
        </w:tc>
        <w:tc>
          <w:tcPr>
            <w:tcW w:w="2610" w:type="dxa"/>
          </w:tcPr>
          <w:p w14:paraId="1D21E0DC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About 69% had a positive outcome (cure): 21% with IL-MA; 47% with IL-MA and IM-MA.</w:t>
            </w:r>
          </w:p>
          <w:p w14:paraId="37BC1703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Seven/eight cases resistant to MA who were treated with pentamidine for 20 days had a cure after six months </w:t>
            </w:r>
          </w:p>
          <w:p w14:paraId="45CBA5AE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Twenty-three (15%) had negative outcomes (unspecified), relapse (14%), and resistance to meglumine antimonate (28%); four cases discontinue treatment because of serious side effects. </w:t>
            </w:r>
          </w:p>
          <w:p w14:paraId="309FEB04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52% of relapsed cases were re-treated with IV-MA, but not cured </w:t>
            </w:r>
          </w:p>
          <w:p w14:paraId="0207B406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 Monthly follow-up for six months</w:t>
            </w:r>
          </w:p>
          <w:p w14:paraId="7C920D2A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lastRenderedPageBreak/>
              <w:t>Did not report outcome across the clinical phenotypes of CL</w:t>
            </w:r>
          </w:p>
          <w:p w14:paraId="0A0FECF0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  <w:b/>
                <w:bCs/>
              </w:rPr>
              <w:t>Cure</w:t>
            </w:r>
            <w:r w:rsidRPr="00D93398">
              <w:rPr>
                <w:rFonts w:ascii="Times New Roman" w:hAnsi="Times New Roman" w:cs="Times New Roman"/>
              </w:rPr>
              <w:t xml:space="preserve">: Free from clinical and negative microscopic evidence of disease at 6 months </w:t>
            </w:r>
          </w:p>
        </w:tc>
      </w:tr>
      <w:tr w:rsidR="00D93398" w:rsidRPr="00D93398" w14:paraId="4C012B61" w14:textId="77777777" w:rsidTr="001C004F">
        <w:trPr>
          <w:trHeight w:val="1279"/>
        </w:trPr>
        <w:tc>
          <w:tcPr>
            <w:tcW w:w="1112" w:type="dxa"/>
          </w:tcPr>
          <w:p w14:paraId="72D1C226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lastRenderedPageBreak/>
              <w:t xml:space="preserve">Negera et al. /2012 </w:t>
            </w:r>
            <w:r w:rsidRPr="00D93398">
              <w:rPr>
                <w:rFonts w:ascii="Times New Roman" w:hAnsi="Times New Roman" w:cs="Times New Roman"/>
              </w:rPr>
              <w:fldChar w:fldCharType="begin"/>
            </w:r>
            <w:r w:rsidRPr="00D93398">
              <w:rPr>
                <w:rFonts w:ascii="Times New Roman" w:hAnsi="Times New Roman" w:cs="Times New Roman"/>
              </w:rPr>
              <w:instrText xml:space="preserve"> ADDIN EN.CITE &lt;EndNote&gt;&lt;Cite&gt;&lt;Author&gt;Negera&lt;/Author&gt;&lt;Year&gt;2012&lt;/Year&gt;&lt;RecNum&gt;50271&lt;/RecNum&gt;&lt;DisplayText&gt;[15]&lt;/DisplayText&gt;&lt;record&gt;&lt;rec-number&gt;50271&lt;/rec-number&gt;&lt;foreign-keys&gt;&lt;key app="EN" db-id="55vpdswdt0spvrefsdp5x2wtxvpe2e2trs2e" timestamp="1647116116"&gt;50271&lt;/key&gt;&lt;/foreign-keys&gt;&lt;ref-type name="Journal Article"&gt;17&lt;/ref-type&gt;&lt;contributors&gt;&lt;authors&gt;&lt;author&gt;Negera, Edessa&lt;/author&gt;&lt;author&gt;Gadisa, Endalamaw&lt;/author&gt;&lt;author&gt;Hussein, Jemal&lt;/author&gt;&lt;author&gt;Engers, Howard&lt;/author&gt;&lt;author&gt;Kuru, Teklu&lt;/author&gt;&lt;author&gt;Gedamu, Lashitew&lt;/author&gt;&lt;author&gt;Aseffa, Abraham&lt;/author&gt;&lt;/authors&gt;&lt;/contributors&gt;&lt;titles&gt;&lt;title&gt;Treatment response of cutaneous leishmaniasis due to Leishmania aethiopica to cryotherapy and generic sodium stibogluconate from patients in Silti, Ethiopia&lt;/title&gt;&lt;secondary-title&gt;Transactions of the Royal Society of Tropical Medicine and Hygiene&lt;/secondary-title&gt;&lt;/titles&gt;&lt;periodical&gt;&lt;full-title&gt;Trans R Soc Trop Med Hyg&lt;/full-title&gt;&lt;abbr-1&gt;Transactions of the Royal Society of Tropical Medicine and Hygiene&lt;/abbr-1&gt;&lt;/periodical&gt;&lt;pages&gt;496-503&lt;/pages&gt;&lt;volume&gt;106&lt;/volume&gt;&lt;number&gt;8&lt;/number&gt;&lt;keywords&gt;&lt;keyword&gt;Cutaneous leishmaniasis&lt;/keyword&gt;&lt;keyword&gt;Cryotherapy&lt;/keyword&gt;&lt;keyword&gt;Ethiopia&lt;/keyword&gt;&lt;keyword&gt;Histology&lt;/keyword&gt;&lt;keyword&gt;Pentostam&lt;/keyword&gt;&lt;/keywords&gt;&lt;dates&gt;&lt;year&gt;2012&lt;/year&gt;&lt;pub-dates&gt;&lt;date&gt;2012/08/01/&lt;/date&gt;&lt;/pub-dates&gt;&lt;/dates&gt;&lt;isbn&gt;0035-9203&lt;/isbn&gt;&lt;urls&gt;&lt;related-urls&gt;&lt;url&gt;https://www.sciencedirect.com/science/article/pii/S0035920312000429&lt;/url&gt;&lt;url&gt;https://www.sciencedirect.com/science/article/abs/pii/S0035920312000429?via%3Dihub&lt;/url&gt;&lt;/related-urls&gt;&lt;/urls&gt;&lt;electronic-resource-num&gt;https://doi.org/10.1016/j.trstmh.2012.02.006&lt;/electronic-resource-num&gt;&lt;/record&gt;&lt;/Cite&gt;&lt;/EndNote&gt;</w:instrText>
            </w:r>
            <w:r w:rsidRPr="00D93398">
              <w:rPr>
                <w:rFonts w:ascii="Times New Roman" w:hAnsi="Times New Roman" w:cs="Times New Roman"/>
              </w:rPr>
              <w:fldChar w:fldCharType="separate"/>
            </w:r>
            <w:r w:rsidRPr="00D93398">
              <w:rPr>
                <w:rFonts w:ascii="Times New Roman" w:hAnsi="Times New Roman" w:cs="Times New Roman"/>
              </w:rPr>
              <w:t>[</w:t>
            </w:r>
            <w:hyperlink w:anchor="_ENREF_15" w:tooltip="Negera, 2012 #27995" w:history="1">
              <w:r w:rsidRPr="00D93398">
                <w:rPr>
                  <w:rStyle w:val="Hyperlink"/>
                  <w:rFonts w:ascii="Times New Roman" w:hAnsi="Times New Roman" w:cs="Times New Roman"/>
                </w:rPr>
                <w:t>15</w:t>
              </w:r>
            </w:hyperlink>
            <w:r w:rsidRPr="00D93398">
              <w:rPr>
                <w:rFonts w:ascii="Times New Roman" w:hAnsi="Times New Roman" w:cs="Times New Roman"/>
              </w:rPr>
              <w:t>]</w:t>
            </w:r>
            <w:r w:rsidRPr="00D9339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74121EAB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</w:tcPr>
          <w:p w14:paraId="762F717E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Smear, culture, histology and PCR</w:t>
            </w:r>
          </w:p>
        </w:tc>
        <w:tc>
          <w:tcPr>
            <w:tcW w:w="0" w:type="auto"/>
          </w:tcPr>
          <w:p w14:paraId="1521D3DB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0" w:type="auto"/>
          </w:tcPr>
          <w:p w14:paraId="4DC92D62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Not differentiated </w:t>
            </w:r>
          </w:p>
        </w:tc>
        <w:tc>
          <w:tcPr>
            <w:tcW w:w="0" w:type="auto"/>
          </w:tcPr>
          <w:p w14:paraId="39DEE49D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Cryotherapy used three to four sessions per lesion per visit applied for 10-30 seconds every 20-second interval</w:t>
            </w:r>
          </w:p>
          <w:p w14:paraId="36F536F9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IM-SSG 20 mg/kg daily for 30 days</w:t>
            </w:r>
          </w:p>
        </w:tc>
        <w:tc>
          <w:tcPr>
            <w:tcW w:w="2410" w:type="dxa"/>
          </w:tcPr>
          <w:p w14:paraId="784AC36C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All ages and sex </w:t>
            </w:r>
          </w:p>
          <w:p w14:paraId="673805AF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In the cryotherapy group, 28.1% age below 10 years</w:t>
            </w:r>
          </w:p>
          <w:p w14:paraId="6B3F09BA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Among those who treated with SSG 70% were 11-20 years </w:t>
            </w:r>
          </w:p>
          <w:p w14:paraId="6C6507C6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Duration of follow-up 90 days </w:t>
            </w:r>
          </w:p>
          <w:p w14:paraId="7AE823A6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36AC86B9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About 81% and 85% of patients treated with cryotherapy and SSG were cured, respectively. Among cases treated with cryotherapy, 14% were dropouts, and 6% were unresponsive. </w:t>
            </w:r>
          </w:p>
          <w:p w14:paraId="13B944F2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Non-responsive case to cryotherapy cured after IM SSG 20mg/kg/day for 30 days. Two unresponsive cases to SSG were treated with SSG + Cryotherapy, and one case dropped the SSG treatment.</w:t>
            </w:r>
          </w:p>
          <w:p w14:paraId="4596B44E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Follow-up at one, three and six months after completion of treatment </w:t>
            </w:r>
          </w:p>
          <w:p w14:paraId="418FFD9C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  <w:b/>
                <w:bCs/>
              </w:rPr>
              <w:t>Cure</w:t>
            </w:r>
            <w:r w:rsidRPr="00D93398">
              <w:rPr>
                <w:rFonts w:ascii="Times New Roman" w:hAnsi="Times New Roman" w:cs="Times New Roman"/>
              </w:rPr>
              <w:t>: Clinical cure at three months</w:t>
            </w:r>
          </w:p>
        </w:tc>
      </w:tr>
      <w:tr w:rsidR="00D93398" w:rsidRPr="00D93398" w14:paraId="586D0948" w14:textId="77777777" w:rsidTr="001C004F">
        <w:trPr>
          <w:trHeight w:val="798"/>
        </w:trPr>
        <w:tc>
          <w:tcPr>
            <w:tcW w:w="1112" w:type="dxa"/>
          </w:tcPr>
          <w:p w14:paraId="63E9FCAE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Fikrie et al. /2016 </w:t>
            </w:r>
            <w:r w:rsidRPr="00D93398">
              <w:rPr>
                <w:rFonts w:ascii="Times New Roman" w:hAnsi="Times New Roman" w:cs="Times New Roman"/>
              </w:rPr>
              <w:fldChar w:fldCharType="begin"/>
            </w:r>
            <w:r w:rsidRPr="00D93398">
              <w:rPr>
                <w:rFonts w:ascii="Times New Roman" w:hAnsi="Times New Roman" w:cs="Times New Roman"/>
              </w:rPr>
              <w:instrText xml:space="preserve"> ADDIN EN.CITE &lt;EndNote&gt;&lt;Cite&gt;&lt;Author&gt;Fikre&lt;/Author&gt;&lt;Year&gt;2017&lt;/Year&gt;&lt;RecNum&gt;51769&lt;/RecNum&gt;&lt;DisplayText&gt;[16]&lt;/DisplayText&gt;&lt;record&gt;&lt;rec-number&gt;51769&lt;/rec-number&gt;&lt;foreign-keys&gt;&lt;key app="EN" db-id="55vpdswdt0spvrefsdp5x2wtxvpe2e2trs2e" timestamp="1647235415"&gt;51769&lt;/key&gt;&lt;/foreign-keys&gt;&lt;ref-type name="Journal Article"&gt;17&lt;/ref-type&gt;&lt;contributors&gt;&lt;authors&gt;&lt;author&gt;Fikre, Helina&lt;/author&gt;&lt;author&gt;Mohammed, Rezika&lt;/author&gt;&lt;author&gt;Atinafu, Saba&lt;/author&gt;&lt;author&gt;van Griensven, Johan&lt;/author&gt;&lt;author&gt;Diro, Ermias&lt;/author&gt;&lt;/authors&gt;&lt;/contributors&gt;&lt;titles&gt;&lt;title&gt;Clinical features and treatment response of cutaneous leishmaniasis in North‐West Ethiopia&lt;/title&gt;&lt;secondary-title&gt;Tropical Medicine &amp;amp; International Health&lt;/secondary-title&gt;&lt;/titles&gt;&lt;periodical&gt;&lt;full-title&gt;Tropical Medicine &amp;amp; International Health&lt;/full-title&gt;&lt;/periodical&gt;&lt;pages&gt;1293-1301&lt;/pages&gt;&lt;volume&gt;22&lt;/volume&gt;&lt;number&gt;10&lt;/number&gt;&lt;dates&gt;&lt;year&gt;2017&lt;/year&gt;&lt;/dates&gt;&lt;isbn&gt;1360-2276&lt;/isbn&gt;&lt;urls&gt;&lt;/urls&gt;&lt;/record&gt;&lt;/Cite&gt;&lt;/EndNote&gt;</w:instrText>
            </w:r>
            <w:r w:rsidRPr="00D93398">
              <w:rPr>
                <w:rFonts w:ascii="Times New Roman" w:hAnsi="Times New Roman" w:cs="Times New Roman"/>
              </w:rPr>
              <w:fldChar w:fldCharType="separate"/>
            </w:r>
            <w:r w:rsidRPr="00D93398">
              <w:rPr>
                <w:rFonts w:ascii="Times New Roman" w:hAnsi="Times New Roman" w:cs="Times New Roman"/>
              </w:rPr>
              <w:t>[</w:t>
            </w:r>
            <w:hyperlink w:anchor="_ENREF_16" w:tooltip="Fikre, 2017 #51769" w:history="1">
              <w:r w:rsidRPr="00D93398">
                <w:rPr>
                  <w:rStyle w:val="Hyperlink"/>
                  <w:rFonts w:ascii="Times New Roman" w:hAnsi="Times New Roman" w:cs="Times New Roman"/>
                </w:rPr>
                <w:t>16</w:t>
              </w:r>
            </w:hyperlink>
            <w:r w:rsidRPr="00D93398">
              <w:rPr>
                <w:rFonts w:ascii="Times New Roman" w:hAnsi="Times New Roman" w:cs="Times New Roman"/>
              </w:rPr>
              <w:t>]</w:t>
            </w:r>
            <w:r w:rsidRPr="00D9339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228F9440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Retrospective chart review </w:t>
            </w:r>
          </w:p>
        </w:tc>
        <w:tc>
          <w:tcPr>
            <w:tcW w:w="0" w:type="auto"/>
          </w:tcPr>
          <w:p w14:paraId="79372A72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Smear and clinical </w:t>
            </w:r>
          </w:p>
        </w:tc>
        <w:tc>
          <w:tcPr>
            <w:tcW w:w="0" w:type="auto"/>
          </w:tcPr>
          <w:p w14:paraId="54645764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0" w:type="auto"/>
          </w:tcPr>
          <w:p w14:paraId="28797A76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LCL, MCL and DCL</w:t>
            </w:r>
          </w:p>
        </w:tc>
        <w:tc>
          <w:tcPr>
            <w:tcW w:w="0" w:type="auto"/>
          </w:tcPr>
          <w:p w14:paraId="575BC041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126 (61 LCL, 58 MCL, 7DCL) cases treated IM/IV-SSG 20mg/kg/day daily </w:t>
            </w:r>
            <w:r w:rsidRPr="00D93398">
              <w:rPr>
                <w:rFonts w:ascii="Times New Roman" w:hAnsi="Times New Roman" w:cs="Times New Roman"/>
              </w:rPr>
              <w:lastRenderedPageBreak/>
              <w:t xml:space="preserve">for 30 days. One LCL case was treated with Cryotherapy, and one MCL with AmBisome </w:t>
            </w:r>
          </w:p>
          <w:p w14:paraId="75EB7113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58 MCL cases treated with SSG and one with Cryotherapy</w:t>
            </w:r>
          </w:p>
          <w:p w14:paraId="645DE295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Six cases treated with IM-SSG 20 mg/kg/day for 30 days and one case for 3.5 months</w:t>
            </w:r>
          </w:p>
        </w:tc>
        <w:tc>
          <w:tcPr>
            <w:tcW w:w="2410" w:type="dxa"/>
          </w:tcPr>
          <w:p w14:paraId="00CA5190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lastRenderedPageBreak/>
              <w:t>Both sex</w:t>
            </w:r>
          </w:p>
          <w:p w14:paraId="6CA7B636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Median age 23 years </w:t>
            </w:r>
          </w:p>
          <w:p w14:paraId="79061898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lastRenderedPageBreak/>
              <w:t xml:space="preserve">Majority of participants were male </w:t>
            </w:r>
          </w:p>
          <w:p w14:paraId="79EA8902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Nearly 30% of participants were below 18 years of age </w:t>
            </w:r>
          </w:p>
          <w:p w14:paraId="3597136E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28.6% of participants took traditional treatment </w:t>
            </w:r>
          </w:p>
          <w:p w14:paraId="7FD1269E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Outcome measured based on the 28</w:t>
            </w:r>
            <w:r w:rsidRPr="00D93398">
              <w:rPr>
                <w:rFonts w:ascii="Times New Roman" w:hAnsi="Times New Roman" w:cs="Times New Roman"/>
                <w:vertAlign w:val="superscript"/>
              </w:rPr>
              <w:t>th</w:t>
            </w:r>
            <w:r w:rsidRPr="00D93398">
              <w:rPr>
                <w:rFonts w:ascii="Times New Roman" w:hAnsi="Times New Roman" w:cs="Times New Roman"/>
              </w:rPr>
              <w:t xml:space="preserve"> day result  </w:t>
            </w:r>
          </w:p>
          <w:p w14:paraId="15C37C6E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Five cases were HIV positive</w:t>
            </w:r>
          </w:p>
        </w:tc>
        <w:tc>
          <w:tcPr>
            <w:tcW w:w="2610" w:type="dxa"/>
          </w:tcPr>
          <w:p w14:paraId="07893359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lastRenderedPageBreak/>
              <w:t xml:space="preserve">Only 13.5% of cases treated with SSG were cured after 30 days of treatment. About 38.3% </w:t>
            </w:r>
            <w:r w:rsidRPr="00D93398">
              <w:rPr>
                <w:rFonts w:ascii="Times New Roman" w:hAnsi="Times New Roman" w:cs="Times New Roman"/>
              </w:rPr>
              <w:lastRenderedPageBreak/>
              <w:t xml:space="preserve">required treatment extension. </w:t>
            </w:r>
          </w:p>
          <w:p w14:paraId="35839754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About 32% of cases treated with SSG required treatment extension beyond one month due to unresponsiveness eight cases or partial response 32 cases. </w:t>
            </w:r>
          </w:p>
          <w:p w14:paraId="14513B9F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Five DCL cases showed partial response and one was unresponsive</w:t>
            </w:r>
          </w:p>
          <w:p w14:paraId="0B690EE4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  <w:b/>
                <w:bCs/>
              </w:rPr>
              <w:t>Cure</w:t>
            </w:r>
            <w:r w:rsidRPr="00D93398">
              <w:rPr>
                <w:rFonts w:ascii="Times New Roman" w:hAnsi="Times New Roman" w:cs="Times New Roman"/>
              </w:rPr>
              <w:t>: Clinical cure at one month</w:t>
            </w:r>
          </w:p>
        </w:tc>
      </w:tr>
      <w:tr w:rsidR="00D93398" w:rsidRPr="00D93398" w14:paraId="316ECEB5" w14:textId="77777777" w:rsidTr="001C004F">
        <w:trPr>
          <w:trHeight w:val="528"/>
        </w:trPr>
        <w:tc>
          <w:tcPr>
            <w:tcW w:w="1112" w:type="dxa"/>
          </w:tcPr>
          <w:p w14:paraId="6A0A01CB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lastRenderedPageBreak/>
              <w:t xml:space="preserve"> Seife et al. /2018 </w:t>
            </w:r>
            <w:r w:rsidRPr="00D93398">
              <w:rPr>
                <w:rFonts w:ascii="Times New Roman" w:hAnsi="Times New Roman" w:cs="Times New Roman"/>
              </w:rPr>
              <w:fldChar w:fldCharType="begin"/>
            </w:r>
            <w:r w:rsidRPr="00D93398">
              <w:rPr>
                <w:rFonts w:ascii="Times New Roman" w:hAnsi="Times New Roman" w:cs="Times New Roman"/>
              </w:rPr>
              <w:instrText xml:space="preserve"> ADDIN EN.CITE &lt;EndNote&gt;&lt;Cite&gt;&lt;Author&gt;Seife&lt;/Author&gt;&lt;Year&gt;2018&lt;/Year&gt;&lt;RecNum&gt;51785&lt;/RecNum&gt;&lt;DisplayText&gt;[35]&lt;/DisplayText&gt;&lt;record&gt;&lt;rec-number&gt;51785&lt;/rec-number&gt;&lt;foreign-keys&gt;&lt;key app="EN" db-id="55vpdswdt0spvrefsdp5x2wtxvpe2e2trs2e" timestamp="1647235999"&gt;51785&lt;/key&gt;&lt;/foreign-keys&gt;&lt;ref-type name="Journal Article"&gt;17&lt;/ref-type&gt;&lt;contributors&gt;&lt;authors&gt;&lt;author&gt;Seife, T&lt;/author&gt;&lt;author&gt;Benecha, AK&lt;/author&gt;&lt;author&gt;Zewdu, FT&lt;/author&gt;&lt;author&gt;Ayal, A&lt;/author&gt;&lt;author&gt;Misganaw, M&lt;/author&gt;&lt;/authors&gt;&lt;/contributors&gt;&lt;titles&gt;&lt;title&gt;Treatment patterns and effectivness of anti-leishmaniasis agents for patients with cutaneous leishmaniasis at Boru Meda Hospital, South Wollo, North East Ethiopia, 2017/18&lt;/title&gt;&lt;secondary-title&gt;J Clin Exp Dermatol Res&lt;/secondary-title&gt;&lt;/titles&gt;&lt;periodical&gt;&lt;full-title&gt;J Clin Exp Dermatol Res&lt;/full-title&gt;&lt;/periodical&gt;&lt;volume&gt;9&lt;/volume&gt;&lt;number&gt;03&lt;/number&gt;&lt;dates&gt;&lt;year&gt;2018&lt;/year&gt;&lt;/dates&gt;&lt;urls&gt;&lt;/urls&gt;&lt;/record&gt;&lt;/Cite&gt;&lt;/EndNote&gt;</w:instrText>
            </w:r>
            <w:r w:rsidRPr="00D93398">
              <w:rPr>
                <w:rFonts w:ascii="Times New Roman" w:hAnsi="Times New Roman" w:cs="Times New Roman"/>
              </w:rPr>
              <w:fldChar w:fldCharType="separate"/>
            </w:r>
            <w:r w:rsidRPr="00D93398">
              <w:rPr>
                <w:rFonts w:ascii="Times New Roman" w:hAnsi="Times New Roman" w:cs="Times New Roman"/>
              </w:rPr>
              <w:t>[</w:t>
            </w:r>
            <w:hyperlink w:anchor="_ENREF_35" w:tooltip="Seife, 2018 #51785" w:history="1">
              <w:r w:rsidRPr="00D93398">
                <w:rPr>
                  <w:rStyle w:val="Hyperlink"/>
                  <w:rFonts w:ascii="Times New Roman" w:hAnsi="Times New Roman" w:cs="Times New Roman"/>
                </w:rPr>
                <w:t>35</w:t>
              </w:r>
            </w:hyperlink>
            <w:r w:rsidRPr="00D93398">
              <w:rPr>
                <w:rFonts w:ascii="Times New Roman" w:hAnsi="Times New Roman" w:cs="Times New Roman"/>
              </w:rPr>
              <w:t>]</w:t>
            </w:r>
            <w:r w:rsidRPr="00D9339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1CF3C581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</w:tcPr>
          <w:p w14:paraId="4EECA9E6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Smear, biopsy and clinical</w:t>
            </w:r>
          </w:p>
        </w:tc>
        <w:tc>
          <w:tcPr>
            <w:tcW w:w="0" w:type="auto"/>
          </w:tcPr>
          <w:p w14:paraId="683EB3B2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0" w:type="auto"/>
          </w:tcPr>
          <w:p w14:paraId="48809705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LCL, MCL and DCL </w:t>
            </w:r>
          </w:p>
        </w:tc>
        <w:tc>
          <w:tcPr>
            <w:tcW w:w="0" w:type="auto"/>
          </w:tcPr>
          <w:p w14:paraId="082E6F1D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  <w:b/>
                <w:bCs/>
              </w:rPr>
              <w:t xml:space="preserve">Combination </w:t>
            </w:r>
            <w:r w:rsidRPr="00D93398">
              <w:rPr>
                <w:rFonts w:ascii="Times New Roman" w:hAnsi="Times New Roman" w:cs="Times New Roman"/>
              </w:rPr>
              <w:t>and monotherapy: 26 LCL cases treated with Cryotherapy, and 26 treated with Cryotherapy + IL SSG</w:t>
            </w:r>
          </w:p>
          <w:p w14:paraId="78696C45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14 MCL cases treated with SSG IM+ Allopurinol and 14 cases treated with SSG IM +IL</w:t>
            </w:r>
          </w:p>
          <w:p w14:paraId="7F6B90DE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10 DCL cases treated with SSG IM+ Allopurinol and 7 treated with SSG+ </w:t>
            </w:r>
            <w:r w:rsidRPr="00D93398">
              <w:rPr>
                <w:rFonts w:ascii="Times New Roman" w:hAnsi="Times New Roman" w:cs="Times New Roman"/>
              </w:rPr>
              <w:lastRenderedPageBreak/>
              <w:t>Cryotherapy+ IL-SSG</w:t>
            </w:r>
          </w:p>
        </w:tc>
        <w:tc>
          <w:tcPr>
            <w:tcW w:w="2410" w:type="dxa"/>
          </w:tcPr>
          <w:p w14:paraId="5CA193F3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lastRenderedPageBreak/>
              <w:t xml:space="preserve">Both sex </w:t>
            </w:r>
          </w:p>
          <w:p w14:paraId="3DB5C27F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Age range 16-45 years </w:t>
            </w:r>
          </w:p>
          <w:p w14:paraId="00F3473A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Majority of the participants were male </w:t>
            </w:r>
          </w:p>
          <w:p w14:paraId="10001B52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33% had applied herbal treatment before their visit to hospital </w:t>
            </w:r>
          </w:p>
          <w:p w14:paraId="6F24C273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Six cases had comorbidity </w:t>
            </w:r>
          </w:p>
          <w:p w14:paraId="70449AD1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Duration of follow-up 90 days </w:t>
            </w:r>
          </w:p>
        </w:tc>
        <w:tc>
          <w:tcPr>
            <w:tcW w:w="2610" w:type="dxa"/>
          </w:tcPr>
          <w:p w14:paraId="12F42EDA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Overall, 94.2% of LCL cases were cured (92% with Cryotherapy and 96% with Cryotherapy + IL SSG), 82.2% of MCL cases were cured (79% SSG IM + Allopurinol, and 86% with SSG IM +IL-SSG), 83% of DCL cured (80% SSG IM + Allopurinol, and 86% with SSG + Cryotherapy + IL-SSG)</w:t>
            </w:r>
          </w:p>
          <w:p w14:paraId="3CB61C77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  <w:b/>
                <w:bCs/>
              </w:rPr>
              <w:t>Cure</w:t>
            </w:r>
            <w:r w:rsidRPr="00D93398">
              <w:rPr>
                <w:rFonts w:ascii="Times New Roman" w:hAnsi="Times New Roman" w:cs="Times New Roman"/>
              </w:rPr>
              <w:t xml:space="preserve">: Clinical cure at one or three months after treatment complete therapy </w:t>
            </w:r>
          </w:p>
        </w:tc>
      </w:tr>
      <w:tr w:rsidR="00D93398" w:rsidRPr="00D93398" w14:paraId="3CB0DB09" w14:textId="77777777" w:rsidTr="001C004F">
        <w:trPr>
          <w:trHeight w:val="618"/>
        </w:trPr>
        <w:tc>
          <w:tcPr>
            <w:tcW w:w="1112" w:type="dxa"/>
          </w:tcPr>
          <w:p w14:paraId="02FCC88E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van Henten et al. /2021 </w:t>
            </w:r>
            <w:r w:rsidRPr="00D93398">
              <w:rPr>
                <w:rFonts w:ascii="Times New Roman" w:hAnsi="Times New Roman" w:cs="Times New Roman"/>
              </w:rPr>
              <w:fldChar w:fldCharType="begin"/>
            </w:r>
            <w:r w:rsidRPr="00D93398">
              <w:rPr>
                <w:rFonts w:ascii="Times New Roman" w:hAnsi="Times New Roman" w:cs="Times New Roman"/>
              </w:rPr>
              <w:instrText xml:space="preserve"> ADDIN EN.CITE &lt;EndNote&gt;&lt;Cite&gt;&lt;Author&gt;van Henten&lt;/Author&gt;&lt;Year&gt;2021&lt;/Year&gt;&lt;RecNum&gt;51770&lt;/RecNum&gt;&lt;DisplayText&gt;[17]&lt;/DisplayText&gt;&lt;record&gt;&lt;rec-number&gt;51770&lt;/rec-number&gt;&lt;foreign-keys&gt;&lt;key app="EN" db-id="55vpdswdt0spvrefsdp5x2wtxvpe2e2trs2e" timestamp="1647235452"&gt;51770&lt;/key&gt;&lt;/foreign-keys&gt;&lt;ref-type name="Journal Article"&gt;17&lt;/ref-type&gt;&lt;contributors&gt;&lt;authors&gt;&lt;author&gt;van Henten, Saskia&lt;/author&gt;&lt;author&gt;Tesfaye, Annisa Befekadu&lt;/author&gt;&lt;author&gt;Abdela, Seid Getahun&lt;/author&gt;&lt;author&gt;Tilahun, Feleke&lt;/author&gt;&lt;author&gt;Fikre, Helina&lt;/author&gt;&lt;author&gt;Buyze, Jozefien&lt;/author&gt;&lt;author&gt;Kassa, Mekibib&lt;/author&gt;&lt;author&gt;Cnops, Lieselotte&lt;/author&gt;&lt;author&gt;Pareyn, Myrthe&lt;/author&gt;&lt;author&gt;Mohammed, Rezika&lt;/author&gt;&lt;/authors&gt;&lt;/contributors&gt;&lt;titles&gt;&lt;title&gt;Miltefosine for the treatment of cutaneous leishmaniasis—A pilot study from Ethiopia&lt;/title&gt;&lt;secondary-title&gt;PLoS neglected tropical diseases&lt;/secondary-title&gt;&lt;/titles&gt;&lt;periodical&gt;&lt;full-title&gt;PLoS Negl Trop Dis&lt;/full-title&gt;&lt;abbr-1&gt;PLoS neglected tropical diseases&lt;/abbr-1&gt;&lt;/periodical&gt;&lt;pages&gt;e0009460&lt;/pages&gt;&lt;volume&gt;15&lt;/volume&gt;&lt;number&gt;5&lt;/number&gt;&lt;dates&gt;&lt;year&gt;2021&lt;/year&gt;&lt;/dates&gt;&lt;isbn&gt;1935-2735&lt;/isbn&gt;&lt;urls&gt;&lt;related-urls&gt;&lt;url&gt;https://www.ncbi.nlm.nih.gov/pmc/articles/PMC8191986/pdf/pntd.0009460.pdf&lt;/url&gt;&lt;/related-urls&gt;&lt;/urls&gt;&lt;/record&gt;&lt;/Cite&gt;&lt;/EndNote&gt;</w:instrText>
            </w:r>
            <w:r w:rsidRPr="00D93398">
              <w:rPr>
                <w:rFonts w:ascii="Times New Roman" w:hAnsi="Times New Roman" w:cs="Times New Roman"/>
              </w:rPr>
              <w:fldChar w:fldCharType="separate"/>
            </w:r>
            <w:r w:rsidRPr="00D93398">
              <w:rPr>
                <w:rFonts w:ascii="Times New Roman" w:hAnsi="Times New Roman" w:cs="Times New Roman"/>
              </w:rPr>
              <w:t>[</w:t>
            </w:r>
            <w:hyperlink w:anchor="_ENREF_17" w:tooltip="van Henten, 2021 #27993" w:history="1">
              <w:r w:rsidRPr="00D93398">
                <w:rPr>
                  <w:rStyle w:val="Hyperlink"/>
                  <w:rFonts w:ascii="Times New Roman" w:hAnsi="Times New Roman" w:cs="Times New Roman"/>
                </w:rPr>
                <w:t>17</w:t>
              </w:r>
            </w:hyperlink>
            <w:r w:rsidRPr="00D93398">
              <w:rPr>
                <w:rFonts w:ascii="Times New Roman" w:hAnsi="Times New Roman" w:cs="Times New Roman"/>
              </w:rPr>
              <w:t>]</w:t>
            </w:r>
            <w:r w:rsidRPr="00D9339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36A6980C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</w:tcPr>
          <w:p w14:paraId="3023E180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Smear, PCR (five cases) and clinical </w:t>
            </w:r>
          </w:p>
        </w:tc>
        <w:tc>
          <w:tcPr>
            <w:tcW w:w="0" w:type="auto"/>
          </w:tcPr>
          <w:p w14:paraId="6B8EAD82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</w:tcPr>
          <w:p w14:paraId="5BA35567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LCL, MCL, DCL and LR </w:t>
            </w:r>
          </w:p>
        </w:tc>
        <w:tc>
          <w:tcPr>
            <w:tcW w:w="0" w:type="auto"/>
          </w:tcPr>
          <w:p w14:paraId="24102FF4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Miltefosine daily for 28 days (&gt;45 kg 150mg/day, 30-44 kg 100mg/day and allometric dose for children below 30kg). Patients at Gondar were treated as an outpatient, but cases were admitted for one week in Boru</w:t>
            </w:r>
          </w:p>
        </w:tc>
        <w:tc>
          <w:tcPr>
            <w:tcW w:w="2410" w:type="dxa"/>
          </w:tcPr>
          <w:p w14:paraId="1C0C6DD2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2/3</w:t>
            </w:r>
            <w:r w:rsidRPr="00D93398">
              <w:rPr>
                <w:rFonts w:ascii="Times New Roman" w:hAnsi="Times New Roman" w:cs="Times New Roman"/>
                <w:vertAlign w:val="superscript"/>
              </w:rPr>
              <w:t>rd</w:t>
            </w:r>
            <w:r w:rsidRPr="00D93398">
              <w:rPr>
                <w:rFonts w:ascii="Times New Roman" w:hAnsi="Times New Roman" w:cs="Times New Roman"/>
              </w:rPr>
              <w:t xml:space="preserve"> of the study participants were male </w:t>
            </w:r>
          </w:p>
          <w:p w14:paraId="23DDE463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Median age 21 years old </w:t>
            </w:r>
          </w:p>
          <w:p w14:paraId="128F6E4D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Most lesions seen on the face </w:t>
            </w:r>
          </w:p>
          <w:p w14:paraId="23874CA0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Three HIV positive cases </w:t>
            </w:r>
          </w:p>
          <w:p w14:paraId="18936900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Duration of follow-up 180 days </w:t>
            </w:r>
          </w:p>
          <w:p w14:paraId="6A2FD46D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74.3% used prior traditional treatment </w:t>
            </w:r>
          </w:p>
        </w:tc>
        <w:tc>
          <w:tcPr>
            <w:tcW w:w="2610" w:type="dxa"/>
          </w:tcPr>
          <w:p w14:paraId="47F558FA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About 48.7% of patients reached cure at day 180, and 32.3% relapsed</w:t>
            </w:r>
          </w:p>
          <w:p w14:paraId="2A634092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  <w:b/>
                <w:bCs/>
              </w:rPr>
              <w:t>Cure</w:t>
            </w:r>
            <w:r w:rsidRPr="00D93398">
              <w:rPr>
                <w:rFonts w:ascii="Times New Roman" w:hAnsi="Times New Roman" w:cs="Times New Roman"/>
              </w:rPr>
              <w:t>: Clinical cure at one, three and six months</w:t>
            </w:r>
          </w:p>
        </w:tc>
      </w:tr>
      <w:tr w:rsidR="00D93398" w:rsidRPr="00D93398" w14:paraId="43BE914F" w14:textId="77777777" w:rsidTr="001C004F">
        <w:trPr>
          <w:trHeight w:val="439"/>
        </w:trPr>
        <w:tc>
          <w:tcPr>
            <w:tcW w:w="1112" w:type="dxa"/>
          </w:tcPr>
          <w:p w14:paraId="67CFB25F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Tesfa. et al. /2022 </w:t>
            </w:r>
            <w:r w:rsidRPr="00D93398">
              <w:rPr>
                <w:rFonts w:ascii="Times New Roman" w:hAnsi="Times New Roman" w:cs="Times New Roman"/>
              </w:rPr>
              <w:fldChar w:fldCharType="begin"/>
            </w:r>
            <w:r w:rsidRPr="00D93398">
              <w:rPr>
                <w:rFonts w:ascii="Times New Roman" w:hAnsi="Times New Roman" w:cs="Times New Roman"/>
              </w:rPr>
              <w:instrText xml:space="preserve"> ADDIN EN.CITE &lt;EndNote&gt;&lt;Cite&gt;&lt;Author&gt;Tesfa&lt;/Author&gt;&lt;Year&gt;2022&lt;/Year&gt;&lt;RecNum&gt;53660&lt;/RecNum&gt;&lt;DisplayText&gt;[37]&lt;/DisplayText&gt;&lt;record&gt;&lt;rec-number&gt;53660&lt;/rec-number&gt;&lt;foreign-keys&gt;&lt;key app="EN" db-id="55vpdswdt0spvrefsdp5x2wtxvpe2e2trs2e" timestamp="1666090122"&gt;53660&lt;/key&gt;&lt;/foreign-keys&gt;&lt;ref-type name="Journal Article"&gt;17&lt;/ref-type&gt;&lt;contributors&gt;&lt;authors&gt;&lt;author&gt;Tesfa, Debas&lt;/author&gt;&lt;author&gt;Manaye, Nigus&lt;/author&gt;&lt;author&gt;De Vries, Henry Jc&lt;/author&gt;&lt;author&gt;Van Griensven, Johan&lt;/author&gt;&lt;author&gt;Enbiale, Wendemagegn&lt;/author&gt;&lt;/authors&gt;&lt;/contributors&gt;&lt;titles&gt;&lt;title&gt;Clinical pattern and treatment outcome of Cutaneous Leishmaniasis in two hospitals in Bahir Dar, Ethiopia (2017-2021)&lt;/title&gt;&lt;secondary-title&gt;The Journal of Infection in Developing Countries&lt;/secondary-title&gt;&lt;/titles&gt;&lt;periodical&gt;&lt;full-title&gt;The Journal of Infection in Developing Countries&lt;/full-title&gt;&lt;/periodical&gt;&lt;pages&gt;26S-34S&lt;/pages&gt;&lt;volume&gt;16&lt;/volume&gt;&lt;number&gt;08.1&lt;/number&gt;&lt;dates&gt;&lt;year&gt;2022&lt;/year&gt;&lt;/dates&gt;&lt;isbn&gt;1972-2680&lt;/isbn&gt;&lt;urls&gt;&lt;/urls&gt;&lt;/record&gt;&lt;/Cite&gt;&lt;/EndNote&gt;</w:instrText>
            </w:r>
            <w:r w:rsidRPr="00D93398">
              <w:rPr>
                <w:rFonts w:ascii="Times New Roman" w:hAnsi="Times New Roman" w:cs="Times New Roman"/>
              </w:rPr>
              <w:fldChar w:fldCharType="separate"/>
            </w:r>
            <w:r w:rsidRPr="00D93398">
              <w:rPr>
                <w:rFonts w:ascii="Times New Roman" w:hAnsi="Times New Roman" w:cs="Times New Roman"/>
              </w:rPr>
              <w:t>[</w:t>
            </w:r>
            <w:hyperlink w:anchor="_ENREF_37" w:tooltip="Tesfa, 2022 #53660" w:history="1">
              <w:r w:rsidRPr="00D93398">
                <w:rPr>
                  <w:rStyle w:val="Hyperlink"/>
                  <w:rFonts w:ascii="Times New Roman" w:hAnsi="Times New Roman" w:cs="Times New Roman"/>
                </w:rPr>
                <w:t>37</w:t>
              </w:r>
            </w:hyperlink>
            <w:r w:rsidRPr="00D93398">
              <w:rPr>
                <w:rFonts w:ascii="Times New Roman" w:hAnsi="Times New Roman" w:cs="Times New Roman"/>
              </w:rPr>
              <w:t>]</w:t>
            </w:r>
            <w:r w:rsidRPr="00D9339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25FAD901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Retrospective chart review </w:t>
            </w:r>
          </w:p>
          <w:p w14:paraId="2363C3D2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55C1B91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99A6011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</w:tcPr>
          <w:p w14:paraId="32645693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LCL, MCL and DCL </w:t>
            </w:r>
          </w:p>
        </w:tc>
        <w:tc>
          <w:tcPr>
            <w:tcW w:w="0" w:type="auto"/>
          </w:tcPr>
          <w:p w14:paraId="4E5A1C8B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  <w:b/>
                <w:bCs/>
              </w:rPr>
              <w:t>Combination</w:t>
            </w:r>
            <w:r w:rsidRPr="00D93398">
              <w:rPr>
                <w:rFonts w:ascii="Times New Roman" w:hAnsi="Times New Roman" w:cs="Times New Roman"/>
              </w:rPr>
              <w:t xml:space="preserve"> and monotherapy: 55 with IM/IV SSG/MA; 6 cases treated SSG + Paromomycin; 2 Amphotericin B; 3 Dapsone; 17 SSG IL; 2</w:t>
            </w:r>
          </w:p>
          <w:p w14:paraId="7205E3D9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Cryotherapy; 11 cases had treatment extension </w:t>
            </w:r>
          </w:p>
        </w:tc>
        <w:tc>
          <w:tcPr>
            <w:tcW w:w="2410" w:type="dxa"/>
          </w:tcPr>
          <w:p w14:paraId="6702F67D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Both sex </w:t>
            </w:r>
          </w:p>
          <w:p w14:paraId="77B70095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Age range 1-60 years </w:t>
            </w:r>
          </w:p>
          <w:p w14:paraId="429E58E7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The majority were below 25 years of age </w:t>
            </w:r>
          </w:p>
          <w:p w14:paraId="4FC56AA9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The majority were male </w:t>
            </w:r>
          </w:p>
          <w:p w14:paraId="6399BFF1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Most lesions observed on the face </w:t>
            </w:r>
          </w:p>
          <w:p w14:paraId="1C6565A2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Outcome recorded at 90 days used </w:t>
            </w:r>
          </w:p>
        </w:tc>
        <w:tc>
          <w:tcPr>
            <w:tcW w:w="2610" w:type="dxa"/>
          </w:tcPr>
          <w:p w14:paraId="78F8AC99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Overall, all 61% showed cure, 16.7% partial improvement </w:t>
            </w:r>
          </w:p>
          <w:p w14:paraId="770264FC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At three months follow-up</w:t>
            </w:r>
          </w:p>
          <w:p w14:paraId="31E91E0B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55% cure for IM-SSG; intralesional antimonial showed a cure rate of 94%; non who take dapsone showed improvement, and only the one who got an extension was cured </w:t>
            </w:r>
          </w:p>
          <w:p w14:paraId="573267A2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Cure: Clinical cure at three months </w:t>
            </w:r>
          </w:p>
        </w:tc>
      </w:tr>
      <w:tr w:rsidR="00D93398" w:rsidRPr="00D93398" w14:paraId="604BCC57" w14:textId="77777777" w:rsidTr="001C004F">
        <w:trPr>
          <w:trHeight w:val="439"/>
        </w:trPr>
        <w:tc>
          <w:tcPr>
            <w:tcW w:w="1112" w:type="dxa"/>
          </w:tcPr>
          <w:p w14:paraId="00D96D47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lastRenderedPageBreak/>
              <w:t xml:space="preserve">Tilahun et al. /2022 </w:t>
            </w:r>
            <w:r w:rsidRPr="00D93398">
              <w:rPr>
                <w:rFonts w:ascii="Times New Roman" w:hAnsi="Times New Roman" w:cs="Times New Roman"/>
              </w:rPr>
              <w:fldChar w:fldCharType="begin"/>
            </w:r>
            <w:r w:rsidRPr="00D93398">
              <w:rPr>
                <w:rFonts w:ascii="Times New Roman" w:hAnsi="Times New Roman" w:cs="Times New Roman"/>
              </w:rPr>
              <w:instrText xml:space="preserve"> ADDIN EN.CITE &lt;EndNote&gt;&lt;Cite&gt;&lt;Author&gt;Tilahun Zewdu&lt;/Author&gt;&lt;Year&gt;2022&lt;/Year&gt;&lt;RecNum&gt;67005&lt;/RecNum&gt;&lt;DisplayText&gt;[19]&lt;/DisplayText&gt;&lt;record&gt;&lt;rec-number&gt;67005&lt;/rec-number&gt;&lt;foreign-keys&gt;&lt;key app="EN" db-id="55vpdswdt0spvrefsdp5x2wtxvpe2e2trs2e" timestamp="1670014390"&gt;67005&lt;/key&gt;&lt;/foreign-keys&gt;&lt;ref-type name="Journal Article"&gt;17&lt;/ref-type&gt;&lt;contributors&gt;&lt;authors&gt;&lt;author&gt;Tilahun Zewdu, Feleke&lt;/author&gt;&lt;author&gt;Tessema, Asressie Molla&lt;/author&gt;&lt;author&gt;Zerga, Aregash Abebayehu&lt;/author&gt;&lt;author&gt;van Henten, Saskia&lt;/author&gt;&lt;author&gt;Lambert, Saba Maria&lt;/author&gt;&lt;/authors&gt;&lt;/contributors&gt;&lt;titles&gt;&lt;title&gt;Effectiveness of intralesional sodium stibogluconate for the treatment of localized cutaneous leishmaniasis at Boru Meda general hospital, Amhara, Ethiopia: Pragmatic trial&lt;/title&gt;&lt;secondary-title&gt;PLoS neglected tropical diseases&lt;/secondary-title&gt;&lt;/titles&gt;&lt;periodical&gt;&lt;full-title&gt;PLoS Negl Trop Dis&lt;/full-title&gt;&lt;abbr-1&gt;PLoS neglected tropical diseases&lt;/abbr-1&gt;&lt;/periodical&gt;&lt;pages&gt;e0010578&lt;/pages&gt;&lt;volume&gt;16&lt;/volume&gt;&lt;number&gt;9&lt;/number&gt;&lt;dates&gt;&lt;year&gt;2022&lt;/year&gt;&lt;/dates&gt;&lt;isbn&gt;1935-2735&lt;/isbn&gt;&lt;urls&gt;&lt;/urls&gt;&lt;/record&gt;&lt;/Cite&gt;&lt;/EndNote&gt;</w:instrText>
            </w:r>
            <w:r w:rsidRPr="00D93398">
              <w:rPr>
                <w:rFonts w:ascii="Times New Roman" w:hAnsi="Times New Roman" w:cs="Times New Roman"/>
              </w:rPr>
              <w:fldChar w:fldCharType="separate"/>
            </w:r>
            <w:r w:rsidRPr="00D93398">
              <w:rPr>
                <w:rFonts w:ascii="Times New Roman" w:hAnsi="Times New Roman" w:cs="Times New Roman"/>
              </w:rPr>
              <w:t>[</w:t>
            </w:r>
            <w:hyperlink w:anchor="_ENREF_19" w:tooltip="Tilahun Zewdu, 2022 #67005" w:history="1">
              <w:r w:rsidRPr="00D93398">
                <w:rPr>
                  <w:rStyle w:val="Hyperlink"/>
                  <w:rFonts w:ascii="Times New Roman" w:hAnsi="Times New Roman" w:cs="Times New Roman"/>
                </w:rPr>
                <w:t>19</w:t>
              </w:r>
            </w:hyperlink>
            <w:r w:rsidRPr="00D93398">
              <w:rPr>
                <w:rFonts w:ascii="Times New Roman" w:hAnsi="Times New Roman" w:cs="Times New Roman"/>
              </w:rPr>
              <w:t>]</w:t>
            </w:r>
            <w:r w:rsidRPr="00D9339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3041EDA6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Cohort study </w:t>
            </w:r>
          </w:p>
        </w:tc>
        <w:tc>
          <w:tcPr>
            <w:tcW w:w="0" w:type="auto"/>
          </w:tcPr>
          <w:p w14:paraId="6C46BD43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Smear, clinical and biopsy</w:t>
            </w:r>
          </w:p>
        </w:tc>
        <w:tc>
          <w:tcPr>
            <w:tcW w:w="0" w:type="auto"/>
          </w:tcPr>
          <w:p w14:paraId="70D7B560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</w:tcPr>
          <w:p w14:paraId="1E561A0A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LCL</w:t>
            </w:r>
          </w:p>
        </w:tc>
        <w:tc>
          <w:tcPr>
            <w:tcW w:w="0" w:type="auto"/>
          </w:tcPr>
          <w:p w14:paraId="6831B657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IL-SSG weekly for a maximum of six doses</w:t>
            </w:r>
          </w:p>
          <w:p w14:paraId="562D1719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Duration of follow-up 90 days </w:t>
            </w:r>
          </w:p>
        </w:tc>
        <w:tc>
          <w:tcPr>
            <w:tcW w:w="2410" w:type="dxa"/>
          </w:tcPr>
          <w:p w14:paraId="1ADBFEB7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Both sex</w:t>
            </w:r>
          </w:p>
          <w:p w14:paraId="04C763CA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Median age 20 years</w:t>
            </w:r>
          </w:p>
          <w:p w14:paraId="704BDD6C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More than half male </w:t>
            </w:r>
          </w:p>
          <w:p w14:paraId="297A7C69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Majority of the lesions stayed more than 6 months</w:t>
            </w:r>
          </w:p>
          <w:p w14:paraId="5B038B81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Body parts affected were mainly the face and extremities </w:t>
            </w:r>
          </w:p>
          <w:p w14:paraId="320BB905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73.5% use traditional treatment prior </w:t>
            </w:r>
          </w:p>
        </w:tc>
        <w:tc>
          <w:tcPr>
            <w:tcW w:w="2610" w:type="dxa"/>
          </w:tcPr>
          <w:p w14:paraId="06C5B08A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 xml:space="preserve">Overall cure rate 60% </w:t>
            </w:r>
          </w:p>
          <w:p w14:paraId="691248B1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Worsening 5.9%</w:t>
            </w:r>
          </w:p>
          <w:p w14:paraId="7D7B8EBB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No response 2.8%</w:t>
            </w:r>
          </w:p>
          <w:p w14:paraId="081F935F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Partial response 16.9%</w:t>
            </w:r>
          </w:p>
          <w:p w14:paraId="3E656BAB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  <w:r w:rsidRPr="00D93398">
              <w:rPr>
                <w:rFonts w:ascii="Times New Roman" w:hAnsi="Times New Roman" w:cs="Times New Roman"/>
              </w:rPr>
              <w:t>13.9% good response</w:t>
            </w:r>
          </w:p>
          <w:p w14:paraId="53E055E3" w14:textId="77777777" w:rsidR="00D93398" w:rsidRPr="00D93398" w:rsidRDefault="00D93398" w:rsidP="00D93398">
            <w:pPr>
              <w:rPr>
                <w:rFonts w:ascii="Times New Roman" w:hAnsi="Times New Roman" w:cs="Times New Roman"/>
              </w:rPr>
            </w:pPr>
          </w:p>
        </w:tc>
      </w:tr>
    </w:tbl>
    <w:p w14:paraId="245838CC" w14:textId="77777777" w:rsidR="00E52DDD" w:rsidRPr="00E52DDD" w:rsidRDefault="00E52DDD" w:rsidP="007975A4">
      <w:pPr>
        <w:rPr>
          <w:rFonts w:ascii="Times New Roman" w:hAnsi="Times New Roman" w:cs="Times New Roman"/>
        </w:rPr>
      </w:pPr>
      <w:r w:rsidRPr="00E52DDD">
        <w:rPr>
          <w:rFonts w:ascii="Times New Roman" w:hAnsi="Times New Roman" w:cs="Times New Roman"/>
        </w:rPr>
        <w:t>Note: Note: PCR: Polymerase chain reaction; LCL: IL: Intralesional; Localized cutaneous leishmaniasis; MCL: Mucocutaneous leishmaniasis; DCL: Diffuse cutaneous leishmaniasis; IM: Intramuscular; IV: intravenous; SSG: Sodium stibogluconate; LR: Leishmania recidivans</w:t>
      </w:r>
    </w:p>
    <w:p w14:paraId="6787C0CD" w14:textId="2806F7AB" w:rsidR="00E52DDD" w:rsidRDefault="00E52DDD" w:rsidP="007975A4">
      <w:pPr>
        <w:rPr>
          <w:rFonts w:ascii="Times New Roman" w:hAnsi="Times New Roman" w:cs="Times New Roman"/>
        </w:rPr>
      </w:pPr>
      <w:r w:rsidRPr="00E52DDD">
        <w:rPr>
          <w:rFonts w:ascii="Times New Roman" w:hAnsi="Times New Roman" w:cs="Times New Roman"/>
          <w:b/>
          <w:bCs/>
        </w:rPr>
        <w:t>Table C</w:t>
      </w:r>
      <w:r w:rsidRPr="00E52DDD">
        <w:rPr>
          <w:rFonts w:ascii="Times New Roman" w:hAnsi="Times New Roman" w:cs="Times New Roman"/>
        </w:rPr>
        <w:t xml:space="preserve">. Treatment outcomes of CL due to </w:t>
      </w:r>
      <w:r w:rsidRPr="00E52DDD">
        <w:rPr>
          <w:rFonts w:ascii="Times New Roman" w:hAnsi="Times New Roman" w:cs="Times New Roman"/>
          <w:i/>
          <w:iCs/>
        </w:rPr>
        <w:t>L. aethiopica</w:t>
      </w:r>
      <w:r w:rsidRPr="00E52DDD">
        <w:rPr>
          <w:rFonts w:ascii="Times New Roman" w:hAnsi="Times New Roman" w:cs="Times New Roman"/>
        </w:rPr>
        <w:t xml:space="preserve"> in clinical trial studies</w:t>
      </w:r>
      <w:r w:rsidR="007F7D81">
        <w:rPr>
          <w:rFonts w:ascii="Times New Roman" w:hAnsi="Times New Roman" w:cs="Times New Roman"/>
        </w:rPr>
        <w:t>.</w:t>
      </w:r>
    </w:p>
    <w:tbl>
      <w:tblPr>
        <w:tblStyle w:val="TableGrid"/>
        <w:tblW w:w="13590" w:type="dxa"/>
        <w:tblInd w:w="-5" w:type="dxa"/>
        <w:tblLook w:val="04A0" w:firstRow="1" w:lastRow="0" w:firstColumn="1" w:lastColumn="0" w:noHBand="0" w:noVBand="1"/>
      </w:tblPr>
      <w:tblGrid>
        <w:gridCol w:w="1315"/>
        <w:gridCol w:w="1218"/>
        <w:gridCol w:w="884"/>
        <w:gridCol w:w="1160"/>
        <w:gridCol w:w="2083"/>
        <w:gridCol w:w="2106"/>
        <w:gridCol w:w="2484"/>
        <w:gridCol w:w="2340"/>
      </w:tblGrid>
      <w:tr w:rsidR="00DB2595" w:rsidRPr="00DB2595" w14:paraId="171B30F5" w14:textId="77777777" w:rsidTr="00DB2595">
        <w:trPr>
          <w:trHeight w:val="5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BD3CD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>Author/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90E74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 xml:space="preserve">Diagnosi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C4DB6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 xml:space="preserve">Sample siz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E033A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>Clinical phenotype of CL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EA62F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>Treatment detail (route, dose, dosage)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A11F2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 xml:space="preserve">Patient characteristics 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F4596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 xml:space="preserve">Treatment outcomes among intervention group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D48B6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 xml:space="preserve">Treatment outcomes among the control group </w:t>
            </w:r>
          </w:p>
        </w:tc>
      </w:tr>
      <w:tr w:rsidR="00DB2595" w:rsidRPr="00DB2595" w14:paraId="3546F64B" w14:textId="77777777" w:rsidTr="00DB2595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1DB62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 xml:space="preserve">Akufo et al. /1990 </w:t>
            </w:r>
            <w:r w:rsidRPr="00DB2595">
              <w:rPr>
                <w:rFonts w:ascii="Times New Roman" w:hAnsi="Times New Roman" w:cs="Times New Roman"/>
              </w:rPr>
              <w:fldChar w:fldCharType="begin"/>
            </w:r>
            <w:r w:rsidRPr="00DB2595">
              <w:rPr>
                <w:rFonts w:ascii="Times New Roman" w:hAnsi="Times New Roman" w:cs="Times New Roman"/>
              </w:rPr>
              <w:instrText xml:space="preserve"> ADDIN EN.CITE &lt;EndNote&gt;&lt;Cite&gt;&lt;Author&gt;Akuffo&lt;/Author&gt;&lt;Year&gt;1990&lt;/Year&gt;&lt;RecNum&gt;53384&lt;/RecNum&gt;&lt;DisplayText&gt;[33]&lt;/DisplayText&gt;&lt;record&gt;&lt;rec-number&gt;53384&lt;/rec-number&gt;&lt;foreign-keys&gt;&lt;key app="EN" db-id="55vpdswdt0spvrefsdp5x2wtxvpe2e2trs2e" timestamp="1647409750"&gt;53384&lt;/key&gt;&lt;/foreign-keys&gt;&lt;ref-type name="Journal Article"&gt;17&lt;/ref-type&gt;&lt;contributors&gt;&lt;authors&gt;&lt;author&gt;Akuffo, H&lt;/author&gt;&lt;author&gt;Dietz, M&lt;/author&gt;&lt;author&gt;Teklemariam, S&lt;/author&gt;&lt;author&gt;Tadesse, T&lt;/author&gt;&lt;author&gt;Amare, G&lt;/author&gt;&lt;author&gt;Berhan, T Yemane&lt;/author&gt;&lt;/authors&gt;&lt;/contributors&gt;&lt;titles&gt;&lt;title&gt;The use of itraconazole in the treatment of leishmaniasis caused by Leishmania aethiopica&lt;/title&gt;&lt;secondary-title&gt;Transactions of the Royal Society of Tropical Medicine and Hygiene&lt;/secondary-title&gt;&lt;/titles&gt;&lt;periodical&gt;&lt;full-title&gt;Trans R Soc Trop Med Hyg&lt;/full-title&gt;&lt;abbr-1&gt;Transactions of the Royal Society of Tropical Medicine and Hygiene&lt;/abbr-1&gt;&lt;/periodical&gt;&lt;pages&gt;532-534&lt;/pages&gt;&lt;volume&gt;84&lt;/volume&gt;&lt;number&gt;4&lt;/number&gt;&lt;dates&gt;&lt;year&gt;1990&lt;/year&gt;&lt;/dates&gt;&lt;isbn&gt;0035-9203&lt;/isbn&gt;&lt;urls&gt;&lt;related-urls&gt;&lt;url&gt;https://academic.oup.com/trstmh/article-abstract/84/4/532/1914628?redirectedFrom=fulltext&lt;/url&gt;&lt;/related-urls&gt;&lt;/urls&gt;&lt;/record&gt;&lt;/Cite&gt;&lt;/EndNote&gt;</w:instrText>
            </w:r>
            <w:r w:rsidRPr="00DB2595">
              <w:rPr>
                <w:rFonts w:ascii="Times New Roman" w:hAnsi="Times New Roman" w:cs="Times New Roman"/>
              </w:rPr>
              <w:fldChar w:fldCharType="separate"/>
            </w:r>
            <w:r w:rsidRPr="00DB2595">
              <w:rPr>
                <w:rFonts w:ascii="Times New Roman" w:hAnsi="Times New Roman" w:cs="Times New Roman"/>
              </w:rPr>
              <w:t>[</w:t>
            </w:r>
            <w:hyperlink r:id="rId4" w:anchor="_ENREF_33" w:tooltip="Akuffo, 1990 #53384" w:history="1">
              <w:r w:rsidRPr="00DB2595">
                <w:rPr>
                  <w:rStyle w:val="Hyperlink"/>
                  <w:rFonts w:ascii="Times New Roman" w:hAnsi="Times New Roman" w:cs="Times New Roman"/>
                </w:rPr>
                <w:t>33</w:t>
              </w:r>
            </w:hyperlink>
            <w:r w:rsidRPr="00DB2595">
              <w:rPr>
                <w:rFonts w:ascii="Times New Roman" w:hAnsi="Times New Roman" w:cs="Times New Roman"/>
              </w:rPr>
              <w:t>]</w:t>
            </w:r>
            <w:r w:rsidRPr="00DB259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9F0CD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>Sm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7DD22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B5A6F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>LCL and DCL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9428C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>Itraconazole 50 mg per day for 4 week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AAFD5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>A total of 14 patients participated, all 4 DCL patients were male and ten were LCL patients; three females were in the itraconazole group and one female in the placebo group</w:t>
            </w:r>
          </w:p>
          <w:p w14:paraId="5E182FFB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lastRenderedPageBreak/>
              <w:t>Duration of disease ranges from one to 17 years for DCL and 2 months to 2 years for LCL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59376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lastRenderedPageBreak/>
              <w:t xml:space="preserve">Clinically, two of four LCL treated improved after 4 weeks. Four of five LCL showed a reduction in the number of parasites from culture and smear. </w:t>
            </w:r>
          </w:p>
          <w:p w14:paraId="4827098E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 xml:space="preserve">Five of seven reported improvements after 4 weeks. </w:t>
            </w:r>
          </w:p>
          <w:p w14:paraId="1CA677D0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lastRenderedPageBreak/>
              <w:t>Clinically, after 4 weeks all taking itraconazole had active lesions.</w:t>
            </w:r>
          </w:p>
          <w:p w14:paraId="394F1744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 xml:space="preserve">Follow-up after one month. No toxicity was reported from all treated with itraconazole.   </w:t>
            </w:r>
          </w:p>
          <w:p w14:paraId="2A3C6817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>Itraconazole was not effective for CL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212C5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lastRenderedPageBreak/>
              <w:t>Four of the 5 placebo-treated LCL patients clinically improved; five of seven reported improvements after 4 weeks; three of five showed a reduction in the number of parasites from culture and smear.</w:t>
            </w:r>
          </w:p>
        </w:tc>
      </w:tr>
      <w:tr w:rsidR="00DB2595" w:rsidRPr="00DB2595" w14:paraId="305D51C4" w14:textId="77777777" w:rsidTr="00DB2595">
        <w:trPr>
          <w:trHeight w:val="25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37635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 xml:space="preserve">Na-Bangchang et al. /2016 </w:t>
            </w:r>
            <w:r w:rsidRPr="00DB2595">
              <w:rPr>
                <w:rFonts w:ascii="Times New Roman" w:hAnsi="Times New Roman" w:cs="Times New Roman"/>
              </w:rPr>
              <w:fldChar w:fldCharType="begin"/>
            </w:r>
            <w:r w:rsidRPr="00DB2595">
              <w:rPr>
                <w:rFonts w:ascii="Times New Roman" w:hAnsi="Times New Roman" w:cs="Times New Roman"/>
              </w:rPr>
              <w:instrText xml:space="preserve"> ADDIN EN.CITE &lt;EndNote&gt;&lt;Cite&gt;&lt;Author&gt;Na-Bangchang&lt;/Author&gt;&lt;Year&gt;2016&lt;/Year&gt;&lt;RecNum&gt;51787&lt;/RecNum&gt;&lt;DisplayText&gt;[9]&lt;/DisplayText&gt;&lt;record&gt;&lt;rec-number&gt;51787&lt;/rec-number&gt;&lt;foreign-keys&gt;&lt;key app="EN" db-id="55vpdswdt0spvrefsdp5x2wtxvpe2e2trs2e" timestamp="1647236046"&gt;51787&lt;/key&gt;&lt;/foreign-keys&gt;&lt;ref-type name="Journal Article"&gt;17&lt;/ref-type&gt;&lt;contributors&gt;&lt;authors&gt;&lt;author&gt;Na-Bangchang, Kesara&lt;/author&gt;&lt;author&gt;Ahmed, Oumer&lt;/author&gt;&lt;author&gt;Hussein, Jemal&lt;/author&gt;&lt;author&gt;Hirayama, Kenji&lt;/author&gt;&lt;author&gt;Kongjam, Panida&lt;/author&gt;&lt;author&gt;Aseffa, Abraham&lt;/author&gt;&lt;author&gt;Karbwang, Juntra&lt;/author&gt;&lt;/authors&gt;&lt;/contributors&gt;&lt;titles&gt;&lt;title&gt;Exploratory, phase II controlled trial of Shiunko ointment local application twice a day for 4 weeks in Ethiopian patients with localized cutaneous leishmaniasis&lt;/title&gt;&lt;secondary-title&gt;Evidence-Based Complementary and Alternative Medicine&lt;/secondary-title&gt;&lt;/titles&gt;&lt;periodical&gt;&lt;full-title&gt;Evidence-Based Complementary and Alternative Medicine&lt;/full-title&gt;&lt;/periodical&gt;&lt;volume&gt;2016&lt;/volume&gt;&lt;dates&gt;&lt;year&gt;2016&lt;/year&gt;&lt;/dates&gt;&lt;isbn&gt;1741-427X&lt;/isbn&gt;&lt;urls&gt;&lt;/urls&gt;&lt;/record&gt;&lt;/Cite&gt;&lt;/EndNote&gt;</w:instrText>
            </w:r>
            <w:r w:rsidRPr="00DB2595">
              <w:rPr>
                <w:rFonts w:ascii="Times New Roman" w:hAnsi="Times New Roman" w:cs="Times New Roman"/>
              </w:rPr>
              <w:fldChar w:fldCharType="separate"/>
            </w:r>
            <w:r w:rsidRPr="00DB2595">
              <w:rPr>
                <w:rFonts w:ascii="Times New Roman" w:hAnsi="Times New Roman" w:cs="Times New Roman"/>
              </w:rPr>
              <w:t>[</w:t>
            </w:r>
            <w:hyperlink r:id="rId5" w:anchor="_ENREF_9" w:tooltip="Na-Bangchang, 2016 #51787" w:history="1">
              <w:r w:rsidRPr="00DB2595">
                <w:rPr>
                  <w:rStyle w:val="Hyperlink"/>
                  <w:rFonts w:ascii="Times New Roman" w:hAnsi="Times New Roman" w:cs="Times New Roman"/>
                </w:rPr>
                <w:t>9</w:t>
              </w:r>
            </w:hyperlink>
            <w:r w:rsidRPr="00DB2595">
              <w:rPr>
                <w:rFonts w:ascii="Times New Roman" w:hAnsi="Times New Roman" w:cs="Times New Roman"/>
              </w:rPr>
              <w:t>]</w:t>
            </w:r>
            <w:r w:rsidRPr="00DB259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ABCB9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>Smear and clin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6ED95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547F1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>LCL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5C815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 xml:space="preserve">Shuinko ointment twice daily for four weeks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9BE2C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>20 patients each in Shuinko and Placebo group</w:t>
            </w:r>
          </w:p>
          <w:p w14:paraId="6BF17114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>Shuinko applied twice a day for four weeks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BF6F7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 xml:space="preserve">At 16 weeks follow-up, the Shuinko group showed a 69% reduction in lesion size versus 22% in placebo with a fast reduction of lesion size in the Shuinko group. In the Shuinko group lesion size reduced to 31% versus 78% in the placebo group </w:t>
            </w:r>
          </w:p>
          <w:p w14:paraId="1C8E2E62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>Five cured and six partial responses, and eight failure</w:t>
            </w:r>
          </w:p>
          <w:p w14:paraId="1596387A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 xml:space="preserve">Shuinko ointment recommended as adjuvant treatment for LCL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14FC0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 xml:space="preserve">4 cured and 6 partial response </w:t>
            </w:r>
          </w:p>
        </w:tc>
      </w:tr>
      <w:tr w:rsidR="00DB2595" w:rsidRPr="00DB2595" w14:paraId="71DFA5AC" w14:textId="77777777" w:rsidTr="00DB2595">
        <w:trPr>
          <w:trHeight w:val="6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69DF4" w14:textId="77777777" w:rsidR="00DB2595" w:rsidRPr="00DB2595" w:rsidRDefault="00DB2595" w:rsidP="00DB2595">
            <w:pPr>
              <w:rPr>
                <w:rFonts w:ascii="Times New Roman" w:hAnsi="Times New Roman" w:cs="Times New Roman"/>
                <w:lang w:val="fi-FI"/>
              </w:rPr>
            </w:pPr>
            <w:r w:rsidRPr="00DB2595">
              <w:rPr>
                <w:rFonts w:ascii="Times New Roman" w:hAnsi="Times New Roman" w:cs="Times New Roman"/>
                <w:lang w:val="fi-FI"/>
              </w:rPr>
              <w:t xml:space="preserve">Van der Meulen et al. /1981 </w:t>
            </w:r>
            <w:r w:rsidRPr="00DB2595">
              <w:rPr>
                <w:rFonts w:ascii="Times New Roman" w:hAnsi="Times New Roman" w:cs="Times New Roman"/>
              </w:rPr>
              <w:fldChar w:fldCharType="begin"/>
            </w:r>
            <w:r w:rsidRPr="00DB2595">
              <w:rPr>
                <w:rFonts w:ascii="Times New Roman" w:hAnsi="Times New Roman" w:cs="Times New Roman"/>
                <w:lang w:val="fi-FI"/>
              </w:rPr>
              <w:instrText xml:space="preserve"> ADDIN EN.CITE &lt;EndNote&gt;&lt;Cite&gt;&lt;Author&gt;Van der Meulen&lt;/Author&gt;&lt;Year&gt;1981&lt;/Year&gt;&lt;RecNum&gt;53382&lt;/RecNum&gt;&lt;DisplayText&gt;[29]&lt;/DisplayText&gt;&lt;record&gt;&lt;rec-number&gt;53382&lt;/rec-number&gt;&lt;foreign-keys&gt;&lt;key app="EN" db-id="55vpdswdt0spvrefsdp5x2wtxvpe2e2trs2e" timestamp="1647765964"&gt;53382&lt;/key&gt;&lt;key app="ENWeb" db-id=""&gt;0&lt;/key&gt;&lt;/foreign-keys&gt;&lt;ref-type name="Journal Article"&gt;17&lt;/ref-type&gt;&lt;contributors&gt;&lt;authors&gt;&lt;author&gt;Van der Meulen, J&lt;/author&gt;&lt;author&gt;Mock, B&lt;/author&gt;&lt;author&gt;Fekete, E&lt;/author&gt;&lt;author&gt;Sarojini, PA&lt;/author&gt;&lt;/authors&gt;&lt;/contributors&gt;&lt;titles&gt;&lt;title&gt;Limited therapeutic action of rifampicin/isoniazid against Leishmania aethiopica&lt;/title&gt;&lt;secondary-title&gt;Limited therapeutic action of rifampicin/isoniazid against Leishmania aethiopica.&lt;/secondary-title&gt;&lt;/titles&gt;&lt;periodical&gt;&lt;full-title&gt;Limited therapeutic action of rifampicin/isoniazid against Leishmania aethiopica.&lt;/full-title&gt;&lt;/periodical&gt;&lt;pages&gt;197-198&lt;/pages&gt;&lt;volume&gt;2&lt;/volume&gt;&lt;dates&gt;&lt;year&gt;1981&lt;/year&gt;&lt;/dates&gt;&lt;urls&gt;&lt;/urls&gt;&lt;/record&gt;&lt;/Cite&gt;&lt;/EndNote&gt;</w:instrText>
            </w:r>
            <w:r w:rsidRPr="00DB2595">
              <w:rPr>
                <w:rFonts w:ascii="Times New Roman" w:hAnsi="Times New Roman" w:cs="Times New Roman"/>
              </w:rPr>
              <w:fldChar w:fldCharType="separate"/>
            </w:r>
            <w:r w:rsidRPr="00DB2595">
              <w:rPr>
                <w:rFonts w:ascii="Times New Roman" w:hAnsi="Times New Roman" w:cs="Times New Roman"/>
                <w:lang w:val="fi-FI"/>
              </w:rPr>
              <w:t>[</w:t>
            </w:r>
            <w:hyperlink r:id="rId6" w:anchor="_ENREF_29" w:tooltip="Van der Meulen, 1981 #53382" w:history="1">
              <w:r w:rsidRPr="00DB2595">
                <w:rPr>
                  <w:rStyle w:val="Hyperlink"/>
                  <w:rFonts w:ascii="Times New Roman" w:hAnsi="Times New Roman" w:cs="Times New Roman"/>
                  <w:lang w:val="fi-FI"/>
                </w:rPr>
                <w:t>29</w:t>
              </w:r>
            </w:hyperlink>
            <w:r w:rsidRPr="00DB2595">
              <w:rPr>
                <w:rFonts w:ascii="Times New Roman" w:hAnsi="Times New Roman" w:cs="Times New Roman"/>
                <w:lang w:val="fi-FI"/>
              </w:rPr>
              <w:t>]</w:t>
            </w:r>
            <w:r w:rsidRPr="00DB259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653A4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 xml:space="preserve">Smear and leishmanin skin tes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35E52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63BEB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56ED5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>inpatients daily</w:t>
            </w:r>
            <w:r w:rsidRPr="00DB2595">
              <w:rPr>
                <w:rFonts w:ascii="Times New Roman" w:hAnsi="Times New Roman" w:cs="Times New Roman"/>
              </w:rPr>
              <w:br/>
              <w:t xml:space="preserve">isoniazid 300 mg, amithiozone 150 mg, and rifampicin 600 mg for at least 8 weeks; intramuscular </w:t>
            </w:r>
            <w:r w:rsidRPr="00DB2595">
              <w:rPr>
                <w:rFonts w:ascii="Times New Roman" w:hAnsi="Times New Roman" w:cs="Times New Roman"/>
              </w:rPr>
              <w:lastRenderedPageBreak/>
              <w:t>pentamidine</w:t>
            </w:r>
            <w:r w:rsidRPr="00DB2595">
              <w:rPr>
                <w:rFonts w:ascii="Times New Roman" w:hAnsi="Times New Roman" w:cs="Times New Roman"/>
              </w:rPr>
              <w:br/>
              <w:t xml:space="preserve">dimethansulphonate 4mg/kg for 15 alternate days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9874B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lastRenderedPageBreak/>
              <w:t xml:space="preserve">12 patients 6 in the RH group and 6 pentamidine group </w:t>
            </w:r>
          </w:p>
          <w:p w14:paraId="5EE81EA3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 xml:space="preserve">Daily RH group took isoniazid 300 mg, </w:t>
            </w:r>
            <w:r w:rsidRPr="00DB2595">
              <w:rPr>
                <w:rFonts w:ascii="Times New Roman" w:hAnsi="Times New Roman" w:cs="Times New Roman"/>
              </w:rPr>
              <w:lastRenderedPageBreak/>
              <w:t>amithiozone 150 mg, and rifampicin 600 mg for at least 8 weeks as an inpatient</w:t>
            </w:r>
          </w:p>
          <w:p w14:paraId="09EC3D9E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 xml:space="preserve">Pentamidine 4mg/kg QOD fifteen doses 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4872D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lastRenderedPageBreak/>
              <w:t xml:space="preserve">One case in the RH group responds at eight weeks, and scar without inflammation at 12 weeks using biopsy, but five did not show parasitological </w:t>
            </w:r>
            <w:r w:rsidRPr="00DB2595">
              <w:rPr>
                <w:rFonts w:ascii="Times New Roman" w:hAnsi="Times New Roman" w:cs="Times New Roman"/>
              </w:rPr>
              <w:lastRenderedPageBreak/>
              <w:t>or clinical improvement after eight weeks</w:t>
            </w:r>
          </w:p>
          <w:p w14:paraId="13C2ACB5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t xml:space="preserve">RH was not effective for CL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849B0" w14:textId="77777777" w:rsidR="00DB2595" w:rsidRPr="00DB2595" w:rsidRDefault="00DB2595" w:rsidP="00DB2595">
            <w:pPr>
              <w:rPr>
                <w:rFonts w:ascii="Times New Roman" w:hAnsi="Times New Roman" w:cs="Times New Roman"/>
              </w:rPr>
            </w:pPr>
            <w:r w:rsidRPr="00DB2595">
              <w:rPr>
                <w:rFonts w:ascii="Times New Roman" w:hAnsi="Times New Roman" w:cs="Times New Roman"/>
              </w:rPr>
              <w:lastRenderedPageBreak/>
              <w:t xml:space="preserve">Six cases showed marked clinical improvement at four weeks and the skin smear was negative </w:t>
            </w:r>
            <w:r w:rsidRPr="00DB2595">
              <w:rPr>
                <w:rFonts w:ascii="Times New Roman" w:hAnsi="Times New Roman" w:cs="Times New Roman"/>
              </w:rPr>
              <w:lastRenderedPageBreak/>
              <w:t xml:space="preserve">after 15 doses of pentamidine </w:t>
            </w:r>
          </w:p>
        </w:tc>
      </w:tr>
    </w:tbl>
    <w:p w14:paraId="698E16CC" w14:textId="24D88AF0" w:rsidR="00E52DDD" w:rsidRPr="00D536F8" w:rsidRDefault="00E52DDD" w:rsidP="007975A4">
      <w:pPr>
        <w:rPr>
          <w:rFonts w:ascii="Times New Roman" w:hAnsi="Times New Roman" w:cs="Times New Roman"/>
          <w:sz w:val="20"/>
          <w:szCs w:val="20"/>
        </w:rPr>
      </w:pPr>
      <w:r w:rsidRPr="00E52DDD">
        <w:rPr>
          <w:rFonts w:ascii="Times New Roman" w:hAnsi="Times New Roman" w:cs="Times New Roman"/>
        </w:rPr>
        <w:lastRenderedPageBreak/>
        <w:t>Note: CL: Cutaneous leishmaniasis; LCL: Localized cutaneous leishmaniasis; DCL: Diffuse cutaneous leishmaniasis; IM: Intramuscular; IV: intravenous; SSG: Sodium stibogluconate; QOD: every other day; RH: Isoniazid and Rifampicin</w:t>
      </w:r>
    </w:p>
    <w:sectPr w:rsidR="00E52DDD" w:rsidRPr="00D536F8" w:rsidSect="004212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zNDK3MLGwtDSwtLBQ0lEKTi0uzszPAykwNqwFAF1QFO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los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vpdswdt0spvrefsdp5x2wtxvpe2e2trs2e&quot;&gt;SHARP End note file 2012-Saved&lt;record-ids&gt;&lt;item&gt;50271&lt;/item&gt;&lt;item&gt;51769&lt;/item&gt;&lt;item&gt;51770&lt;/item&gt;&lt;item&gt;51771&lt;/item&gt;&lt;item&gt;51779&lt;/item&gt;&lt;item&gt;51781&lt;/item&gt;&lt;item&gt;51785&lt;/item&gt;&lt;item&gt;51787&lt;/item&gt;&lt;item&gt;51790&lt;/item&gt;&lt;item&gt;51797&lt;/item&gt;&lt;item&gt;51803&lt;/item&gt;&lt;item&gt;53382&lt;/item&gt;&lt;item&gt;53384&lt;/item&gt;&lt;item&gt;53385&lt;/item&gt;&lt;item&gt;53386&lt;/item&gt;&lt;item&gt;53403&lt;/item&gt;&lt;item&gt;53404&lt;/item&gt;&lt;item&gt;53409&lt;/item&gt;&lt;item&gt;53410&lt;/item&gt;&lt;item&gt;53412&lt;/item&gt;&lt;item&gt;53660&lt;/item&gt;&lt;item&gt;67005&lt;/item&gt;&lt;/record-ids&gt;&lt;/item&gt;&lt;/Libraries&gt;"/>
  </w:docVars>
  <w:rsids>
    <w:rsidRoot w:val="00F55DD6"/>
    <w:rsid w:val="00013888"/>
    <w:rsid w:val="0002478E"/>
    <w:rsid w:val="00030460"/>
    <w:rsid w:val="00040F83"/>
    <w:rsid w:val="0005079A"/>
    <w:rsid w:val="00067EA4"/>
    <w:rsid w:val="0007776B"/>
    <w:rsid w:val="000A31FE"/>
    <w:rsid w:val="000A6A36"/>
    <w:rsid w:val="000B34DD"/>
    <w:rsid w:val="000D0BA3"/>
    <w:rsid w:val="000D2504"/>
    <w:rsid w:val="000E78CB"/>
    <w:rsid w:val="000F08B0"/>
    <w:rsid w:val="000F3584"/>
    <w:rsid w:val="00101A7A"/>
    <w:rsid w:val="001063B1"/>
    <w:rsid w:val="0011777E"/>
    <w:rsid w:val="00142729"/>
    <w:rsid w:val="00154519"/>
    <w:rsid w:val="001552BA"/>
    <w:rsid w:val="001627BB"/>
    <w:rsid w:val="001751D1"/>
    <w:rsid w:val="00186F03"/>
    <w:rsid w:val="001A0C05"/>
    <w:rsid w:val="001B0389"/>
    <w:rsid w:val="001B1102"/>
    <w:rsid w:val="001B6685"/>
    <w:rsid w:val="001B6960"/>
    <w:rsid w:val="001E7A23"/>
    <w:rsid w:val="0020275A"/>
    <w:rsid w:val="00203BE5"/>
    <w:rsid w:val="002136B5"/>
    <w:rsid w:val="002344D5"/>
    <w:rsid w:val="00236C3D"/>
    <w:rsid w:val="00241F18"/>
    <w:rsid w:val="0025387B"/>
    <w:rsid w:val="00262016"/>
    <w:rsid w:val="002840A1"/>
    <w:rsid w:val="002878DC"/>
    <w:rsid w:val="00287B68"/>
    <w:rsid w:val="002A1332"/>
    <w:rsid w:val="002A7646"/>
    <w:rsid w:val="002B59E7"/>
    <w:rsid w:val="002F2176"/>
    <w:rsid w:val="002F3053"/>
    <w:rsid w:val="002F3EEC"/>
    <w:rsid w:val="002F4159"/>
    <w:rsid w:val="002F48EC"/>
    <w:rsid w:val="00304131"/>
    <w:rsid w:val="003053C5"/>
    <w:rsid w:val="003224C0"/>
    <w:rsid w:val="003367EF"/>
    <w:rsid w:val="00337E93"/>
    <w:rsid w:val="00347989"/>
    <w:rsid w:val="003549FF"/>
    <w:rsid w:val="00355979"/>
    <w:rsid w:val="003865B9"/>
    <w:rsid w:val="003A32A8"/>
    <w:rsid w:val="003B0CD9"/>
    <w:rsid w:val="003B3DBE"/>
    <w:rsid w:val="003E480E"/>
    <w:rsid w:val="003E708D"/>
    <w:rsid w:val="004049AD"/>
    <w:rsid w:val="00421277"/>
    <w:rsid w:val="004311AD"/>
    <w:rsid w:val="00434CA6"/>
    <w:rsid w:val="004363D0"/>
    <w:rsid w:val="00451603"/>
    <w:rsid w:val="004519C5"/>
    <w:rsid w:val="0045327E"/>
    <w:rsid w:val="00457605"/>
    <w:rsid w:val="00457861"/>
    <w:rsid w:val="0046775A"/>
    <w:rsid w:val="004912A6"/>
    <w:rsid w:val="00491783"/>
    <w:rsid w:val="004E65A6"/>
    <w:rsid w:val="004E7237"/>
    <w:rsid w:val="004F00C7"/>
    <w:rsid w:val="00500935"/>
    <w:rsid w:val="00503713"/>
    <w:rsid w:val="00504BC4"/>
    <w:rsid w:val="00507211"/>
    <w:rsid w:val="00516859"/>
    <w:rsid w:val="005267D0"/>
    <w:rsid w:val="0053150B"/>
    <w:rsid w:val="00532E76"/>
    <w:rsid w:val="00536A90"/>
    <w:rsid w:val="00556951"/>
    <w:rsid w:val="005823C6"/>
    <w:rsid w:val="005A38EC"/>
    <w:rsid w:val="005D54F6"/>
    <w:rsid w:val="005E6854"/>
    <w:rsid w:val="00620082"/>
    <w:rsid w:val="0062132D"/>
    <w:rsid w:val="00640C9C"/>
    <w:rsid w:val="006E05E1"/>
    <w:rsid w:val="006F3A0C"/>
    <w:rsid w:val="0070287D"/>
    <w:rsid w:val="007032F3"/>
    <w:rsid w:val="00705634"/>
    <w:rsid w:val="00710709"/>
    <w:rsid w:val="00711467"/>
    <w:rsid w:val="0072387D"/>
    <w:rsid w:val="00724DC6"/>
    <w:rsid w:val="00735562"/>
    <w:rsid w:val="007541CF"/>
    <w:rsid w:val="0076107C"/>
    <w:rsid w:val="00765F57"/>
    <w:rsid w:val="00791FA5"/>
    <w:rsid w:val="007975A4"/>
    <w:rsid w:val="0079775A"/>
    <w:rsid w:val="007A59E1"/>
    <w:rsid w:val="007B078A"/>
    <w:rsid w:val="007C5C05"/>
    <w:rsid w:val="007D3402"/>
    <w:rsid w:val="007E01C3"/>
    <w:rsid w:val="007E5710"/>
    <w:rsid w:val="007F560A"/>
    <w:rsid w:val="007F7D81"/>
    <w:rsid w:val="00803CDE"/>
    <w:rsid w:val="00811D36"/>
    <w:rsid w:val="00813478"/>
    <w:rsid w:val="00813B71"/>
    <w:rsid w:val="00823B4E"/>
    <w:rsid w:val="00844474"/>
    <w:rsid w:val="0084507D"/>
    <w:rsid w:val="00845FEA"/>
    <w:rsid w:val="00856840"/>
    <w:rsid w:val="0086105A"/>
    <w:rsid w:val="00872ED1"/>
    <w:rsid w:val="00880D36"/>
    <w:rsid w:val="00882DA3"/>
    <w:rsid w:val="008A39A7"/>
    <w:rsid w:val="008A5CD2"/>
    <w:rsid w:val="008B6289"/>
    <w:rsid w:val="008E2879"/>
    <w:rsid w:val="008E383E"/>
    <w:rsid w:val="008E73E9"/>
    <w:rsid w:val="008F0640"/>
    <w:rsid w:val="008F2C6C"/>
    <w:rsid w:val="008F6F79"/>
    <w:rsid w:val="00912B2C"/>
    <w:rsid w:val="00945994"/>
    <w:rsid w:val="00950A9B"/>
    <w:rsid w:val="00977674"/>
    <w:rsid w:val="00990B32"/>
    <w:rsid w:val="009942C8"/>
    <w:rsid w:val="009A2773"/>
    <w:rsid w:val="009B7BCE"/>
    <w:rsid w:val="009C3C09"/>
    <w:rsid w:val="009D6DBB"/>
    <w:rsid w:val="009E09E8"/>
    <w:rsid w:val="00A019B6"/>
    <w:rsid w:val="00A0513C"/>
    <w:rsid w:val="00A06138"/>
    <w:rsid w:val="00A07A4F"/>
    <w:rsid w:val="00A16BBB"/>
    <w:rsid w:val="00A3535D"/>
    <w:rsid w:val="00A57824"/>
    <w:rsid w:val="00A64413"/>
    <w:rsid w:val="00A74F7D"/>
    <w:rsid w:val="00A876DF"/>
    <w:rsid w:val="00A90B1E"/>
    <w:rsid w:val="00A953C1"/>
    <w:rsid w:val="00AA75E6"/>
    <w:rsid w:val="00AB7006"/>
    <w:rsid w:val="00AE5FB0"/>
    <w:rsid w:val="00AF017F"/>
    <w:rsid w:val="00B04916"/>
    <w:rsid w:val="00B22861"/>
    <w:rsid w:val="00B341C4"/>
    <w:rsid w:val="00B47220"/>
    <w:rsid w:val="00B93F6F"/>
    <w:rsid w:val="00BC2D75"/>
    <w:rsid w:val="00BE45BD"/>
    <w:rsid w:val="00C22A1A"/>
    <w:rsid w:val="00C53412"/>
    <w:rsid w:val="00C709E4"/>
    <w:rsid w:val="00C77C61"/>
    <w:rsid w:val="00C95C41"/>
    <w:rsid w:val="00CA1631"/>
    <w:rsid w:val="00CA783D"/>
    <w:rsid w:val="00CB2820"/>
    <w:rsid w:val="00CC1155"/>
    <w:rsid w:val="00CC1FF6"/>
    <w:rsid w:val="00CE6080"/>
    <w:rsid w:val="00CF1BA2"/>
    <w:rsid w:val="00D32BEF"/>
    <w:rsid w:val="00D36858"/>
    <w:rsid w:val="00D50147"/>
    <w:rsid w:val="00D536F8"/>
    <w:rsid w:val="00D93398"/>
    <w:rsid w:val="00D95E0A"/>
    <w:rsid w:val="00DB2595"/>
    <w:rsid w:val="00DC6AD6"/>
    <w:rsid w:val="00DC70C8"/>
    <w:rsid w:val="00DD2FBE"/>
    <w:rsid w:val="00DD6B18"/>
    <w:rsid w:val="00DE3647"/>
    <w:rsid w:val="00E0106C"/>
    <w:rsid w:val="00E409D6"/>
    <w:rsid w:val="00E411F1"/>
    <w:rsid w:val="00E43558"/>
    <w:rsid w:val="00E52DDD"/>
    <w:rsid w:val="00E531E6"/>
    <w:rsid w:val="00E568A9"/>
    <w:rsid w:val="00E6709F"/>
    <w:rsid w:val="00EB3AD6"/>
    <w:rsid w:val="00EB521D"/>
    <w:rsid w:val="00EF1BE7"/>
    <w:rsid w:val="00EF4913"/>
    <w:rsid w:val="00F03554"/>
    <w:rsid w:val="00F07B3D"/>
    <w:rsid w:val="00F10EDC"/>
    <w:rsid w:val="00F1223F"/>
    <w:rsid w:val="00F33E00"/>
    <w:rsid w:val="00F371CA"/>
    <w:rsid w:val="00F55DD6"/>
    <w:rsid w:val="00F744F4"/>
    <w:rsid w:val="00F7725C"/>
    <w:rsid w:val="00F805E6"/>
    <w:rsid w:val="00F83EF2"/>
    <w:rsid w:val="00F855DD"/>
    <w:rsid w:val="00F9503B"/>
    <w:rsid w:val="00FA1815"/>
    <w:rsid w:val="00FA4565"/>
    <w:rsid w:val="00FB2D65"/>
    <w:rsid w:val="00FD3D52"/>
    <w:rsid w:val="00FE1C37"/>
    <w:rsid w:val="00FF3BEA"/>
    <w:rsid w:val="00FF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75E64"/>
  <w15:chartTrackingRefBased/>
  <w15:docId w15:val="{E16707DF-7D8E-497D-B8B7-BA86E458E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00" w:afterAutospacing="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127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E78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78C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77C6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7C6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24DC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4DC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983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\Users\user\Desktop\PhD%20seminars\Systematic%20review\Search\SRM%20manuscript\Comments%20from%20supervisors\Revised\plosonedecisionrevisionrequiredponed2303546em\Second%20round%20review\Supporting%20file\S2_Table.doc.docx" TargetMode="External"/><Relationship Id="rId5" Type="http://schemas.openxmlformats.org/officeDocument/2006/relationships/hyperlink" Target="file:///C:\Users\user\Desktop\PhD%20seminars\Systematic%20review\Search\SRM%20manuscript\Comments%20from%20supervisors\Revised\plosonedecisionrevisionrequiredponed2303546em\Second%20round%20review\Supporting%20file\S2_Table.doc.docx" TargetMode="External"/><Relationship Id="rId4" Type="http://schemas.openxmlformats.org/officeDocument/2006/relationships/hyperlink" Target="file:///C:\Users\user\Desktop\PhD%20seminars\Systematic%20review\Search\SRM%20manuscript\Comments%20from%20supervisors\Revised\plosonedecisionrevisionrequiredponed2303546em\Second%20round%20review\Supporting%20file\S2_Table.doc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6</TotalTime>
  <Pages>11</Pages>
  <Words>6135</Words>
  <Characters>34975</Characters>
  <Application>Microsoft Office Word</Application>
  <DocSecurity>0</DocSecurity>
  <Lines>291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baw  Yeshambel</dc:creator>
  <cp:keywords/>
  <dc:description/>
  <cp:lastModifiedBy>Abebaw Yeshambel</cp:lastModifiedBy>
  <cp:revision>229</cp:revision>
  <dcterms:created xsi:type="dcterms:W3CDTF">2022-10-31T12:26:00Z</dcterms:created>
  <dcterms:modified xsi:type="dcterms:W3CDTF">2023-09-18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daf69f07a0b3b55a707f2324f83f127ff672920908a416a9f01a3d3599b577</vt:lpwstr>
  </property>
</Properties>
</file>